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4F7" w:rsidRDefault="009E04F7" w:rsidP="009E04F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04F7">
        <w:rPr>
          <w:rFonts w:ascii="Times New Roman" w:hAnsi="Times New Roman" w:cs="Times New Roman"/>
          <w:b/>
          <w:sz w:val="24"/>
          <w:szCs w:val="24"/>
        </w:rPr>
        <w:t>Online supplementary material for “Developmental dyslexia: predicting individual risk” / Thompson et al.</w:t>
      </w:r>
    </w:p>
    <w:p w:rsidR="009E04F7" w:rsidRPr="009E04F7" w:rsidRDefault="00273A1A" w:rsidP="00273A1A">
      <w:pPr>
        <w:spacing w:line="480" w:lineRule="auto"/>
        <w:ind w:left="720" w:right="-472"/>
        <w:rPr>
          <w:rFonts w:ascii="Times New Roman" w:hAnsi="Times New Roman" w:cs="Times New Roman"/>
          <w:b/>
          <w:sz w:val="24"/>
          <w:szCs w:val="24"/>
        </w:rPr>
      </w:pPr>
      <w:hyperlink w:anchor="App_S1" w:history="1">
        <w:r>
          <w:rPr>
            <w:rStyle w:val="Hyperlink"/>
            <w:rFonts w:ascii="Times New Roman" w:hAnsi="Times New Roman" w:cs="Times New Roman"/>
            <w:b/>
            <w:sz w:val="24"/>
            <w:szCs w:val="24"/>
          </w:rPr>
          <w:t>Appendix S1 Participant Flow</w:t>
        </w:r>
      </w:hyperlink>
      <w:r>
        <w:rPr>
          <w:rFonts w:ascii="Times New Roman" w:hAnsi="Times New Roman" w:cs="Times New Roman"/>
          <w:b/>
          <w:sz w:val="24"/>
          <w:szCs w:val="24"/>
        </w:rPr>
        <w:br/>
      </w:r>
      <w:hyperlink w:anchor="Table_S1" w:history="1">
        <w:r>
          <w:rPr>
            <w:rStyle w:val="Hyperlink"/>
            <w:rFonts w:ascii="Times New Roman" w:hAnsi="Times New Roman" w:cs="Times New Roman"/>
            <w:b/>
            <w:sz w:val="24"/>
            <w:szCs w:val="24"/>
          </w:rPr>
          <w:t>Table S1 Means, standard deviation and range for measures across the whole sample</w:t>
        </w:r>
      </w:hyperlink>
    </w:p>
    <w:p w:rsidR="00040D22" w:rsidRPr="003D4F7A" w:rsidRDefault="00040D22" w:rsidP="00040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App_S1"/>
      <w:r w:rsidRPr="009E04F7">
        <w:rPr>
          <w:rFonts w:ascii="Times New Roman" w:hAnsi="Times New Roman" w:cs="Times New Roman"/>
          <w:b/>
          <w:noProof/>
          <w:sz w:val="24"/>
          <w:szCs w:val="24"/>
        </w:rPr>
        <w:t>Appendix S</w:t>
      </w:r>
      <w:r w:rsidR="009E04F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9E04F7">
        <w:rPr>
          <w:rFonts w:ascii="Times New Roman" w:hAnsi="Times New Roman" w:cs="Times New Roman"/>
          <w:b/>
          <w:noProof/>
          <w:sz w:val="24"/>
          <w:szCs w:val="24"/>
        </w:rPr>
        <w:t> </w:t>
      </w:r>
      <w:r w:rsidRPr="003D4F7A">
        <w:rPr>
          <w:rFonts w:ascii="Times New Roman" w:hAnsi="Times New Roman" w:cs="Times New Roman"/>
          <w:noProof/>
          <w:sz w:val="24"/>
          <w:szCs w:val="24"/>
        </w:rPr>
        <w:t>Participant Flow</w:t>
      </w:r>
    </w:p>
    <w:bookmarkEnd w:id="0"/>
    <w:p w:rsidR="00040D22" w:rsidRDefault="00040D22" w:rsidP="00040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D4F7A">
        <w:rPr>
          <w:rFonts w:ascii="Calibri" w:hAnsi="Calibri" w:cs="Times New Roman"/>
          <w:noProof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5E44F7" wp14:editId="29889F82">
                <wp:simplePos x="0" y="0"/>
                <wp:positionH relativeFrom="column">
                  <wp:posOffset>-400050</wp:posOffset>
                </wp:positionH>
                <wp:positionV relativeFrom="paragraph">
                  <wp:posOffset>161925</wp:posOffset>
                </wp:positionV>
                <wp:extent cx="6151245" cy="7480935"/>
                <wp:effectExtent l="0" t="0" r="20955" b="24765"/>
                <wp:wrapNone/>
                <wp:docPr id="5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1245" cy="7480935"/>
                          <a:chOff x="0" y="0"/>
                          <a:chExt cx="6151722" cy="748103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2" y="0"/>
                            <a:ext cx="6145701" cy="6215351"/>
                            <a:chOff x="2" y="0"/>
                            <a:chExt cx="6145701" cy="6215351"/>
                          </a:xfrm>
                        </wpg:grpSpPr>
                        <wps:wsp>
                          <wps:cNvPr id="7" name="Straight Arrow Connector 7"/>
                          <wps:cNvCnPr>
                            <a:stCxn id="297" idx="2"/>
                            <a:endCxn id="301" idx="0"/>
                          </wps:cNvCnPr>
                          <wps:spPr>
                            <a:xfrm>
                              <a:off x="5101937" y="3594401"/>
                              <a:ext cx="3544" cy="87094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>
                            <a:stCxn id="314" idx="2"/>
                            <a:endCxn id="299" idx="0"/>
                          </wps:cNvCnPr>
                          <wps:spPr>
                            <a:xfrm>
                              <a:off x="3886154" y="3605036"/>
                              <a:ext cx="3544" cy="86030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>
                            <a:stCxn id="315" idx="2"/>
                            <a:endCxn id="300" idx="0"/>
                          </wps:cNvCnPr>
                          <wps:spPr>
                            <a:xfrm>
                              <a:off x="3238082" y="3605036"/>
                              <a:ext cx="3544" cy="86030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>
                            <a:stCxn id="313" idx="2"/>
                            <a:endCxn id="298" idx="0"/>
                          </wps:cNvCnPr>
                          <wps:spPr>
                            <a:xfrm>
                              <a:off x="2024206" y="3605036"/>
                              <a:ext cx="3544" cy="86030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>
                            <a:stCxn id="316" idx="2"/>
                            <a:endCxn id="302" idx="0"/>
                          </wps:cNvCnPr>
                          <wps:spPr>
                            <a:xfrm>
                              <a:off x="5823281" y="3595233"/>
                              <a:ext cx="14177" cy="87093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>
                            <a:stCxn id="302" idx="2"/>
                            <a:endCxn id="310" idx="0"/>
                          </wps:cNvCnPr>
                          <wps:spPr>
                            <a:xfrm>
                              <a:off x="5837458" y="4927837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>
                            <a:stCxn id="301" idx="2"/>
                            <a:endCxn id="309" idx="0"/>
                          </wps:cNvCnPr>
                          <wps:spPr>
                            <a:xfrm>
                              <a:off x="5105481" y="4927007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>
                            <a:stCxn id="299" idx="2"/>
                            <a:endCxn id="306" idx="0"/>
                          </wps:cNvCnPr>
                          <wps:spPr>
                            <a:xfrm>
                              <a:off x="3889698" y="4927007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>
                            <a:stCxn id="300" idx="2"/>
                            <a:endCxn id="308" idx="0"/>
                          </wps:cNvCnPr>
                          <wps:spPr>
                            <a:xfrm>
                              <a:off x="3241626" y="4927007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>
                            <a:stCxn id="298" idx="2"/>
                            <a:endCxn id="305" idx="0"/>
                          </wps:cNvCnPr>
                          <wps:spPr>
                            <a:xfrm>
                              <a:off x="2027750" y="4927007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>
                            <a:stCxn id="29" idx="2"/>
                            <a:endCxn id="316" idx="0"/>
                          </wps:cNvCnPr>
                          <wps:spPr>
                            <a:xfrm>
                              <a:off x="5819737" y="1986165"/>
                              <a:ext cx="3544" cy="114740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>
                            <a:stCxn id="23" idx="2"/>
                            <a:endCxn id="30" idx="0"/>
                          </wps:cNvCnPr>
                          <wps:spPr>
                            <a:xfrm>
                              <a:off x="1597859" y="707886"/>
                              <a:ext cx="3514711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>
                            <a:stCxn id="30" idx="2"/>
                            <a:endCxn id="297" idx="0"/>
                          </wps:cNvCnPr>
                          <wps:spPr>
                            <a:xfrm flipH="1">
                              <a:off x="5101937" y="1986165"/>
                              <a:ext cx="10633" cy="11465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>
                            <a:stCxn id="27" idx="2"/>
                            <a:endCxn id="314" idx="0"/>
                          </wps:cNvCnPr>
                          <wps:spPr>
                            <a:xfrm>
                              <a:off x="3886154" y="1986165"/>
                              <a:ext cx="0" cy="11572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>
                            <a:stCxn id="28" idx="2"/>
                            <a:endCxn id="315" idx="0"/>
                          </wps:cNvCnPr>
                          <wps:spPr>
                            <a:xfrm>
                              <a:off x="3238082" y="1986165"/>
                              <a:ext cx="0" cy="11572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>
                            <a:stCxn id="26" idx="2"/>
                            <a:endCxn id="313" idx="0"/>
                          </wps:cNvCnPr>
                          <wps:spPr>
                            <a:xfrm>
                              <a:off x="2024206" y="1986165"/>
                              <a:ext cx="0" cy="11572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TextBox 1"/>
                          <wps:cNvSpPr txBox="1"/>
                          <wps:spPr>
                            <a:xfrm>
                              <a:off x="883460" y="0"/>
                              <a:ext cx="1428750" cy="73088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D referral group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o history of dyslexi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o current speech/language concerns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TextBox 2"/>
                          <wps:cNvSpPr txBox="1"/>
                          <wps:spPr>
                            <a:xfrm>
                              <a:off x="2455063" y="0"/>
                              <a:ext cx="2214880" cy="73088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 referral group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amily history of dyslexi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ook precedence over parental concerns re speech/language (N=53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2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" name="TextBox 3"/>
                          <wps:cNvSpPr txBox="1"/>
                          <wps:spPr>
                            <a:xfrm>
                              <a:off x="4812466" y="0"/>
                              <a:ext cx="1285875" cy="73088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referral group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arental report of speech/language concerns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4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TextBox 4"/>
                          <wps:cNvSpPr txBox="1"/>
                          <wps:spPr>
                            <a:xfrm>
                              <a:off x="1738418" y="152448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Control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" name="TextBox 5"/>
                          <wps:cNvSpPr txBox="1"/>
                          <wps:spPr>
                            <a:xfrm>
                              <a:off x="3600326" y="152448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8" name="TextBox 6"/>
                          <wps:cNvSpPr txBox="1"/>
                          <wps:spPr>
                            <a:xfrm>
                              <a:off x="2952268" y="152448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8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" name="TextBox 7"/>
                          <wps:cNvSpPr txBox="1"/>
                          <wps:spPr>
                            <a:xfrm>
                              <a:off x="5533869" y="152448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(not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TextBox 8"/>
                          <wps:cNvSpPr txBox="1"/>
                          <wps:spPr>
                            <a:xfrm>
                              <a:off x="4824437" y="1524481"/>
                              <a:ext cx="575945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SLI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" name="Straight Arrow Connector 31"/>
                          <wps:cNvCnPr>
                            <a:stCxn id="23" idx="2"/>
                            <a:endCxn id="26" idx="0"/>
                          </wps:cNvCnPr>
                          <wps:spPr>
                            <a:xfrm>
                              <a:off x="1597859" y="707886"/>
                              <a:ext cx="426347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8" name="Straight Arrow Connector 288"/>
                          <wps:cNvCnPr>
                            <a:stCxn id="24" idx="2"/>
                            <a:endCxn id="28" idx="0"/>
                          </wps:cNvCnPr>
                          <wps:spPr>
                            <a:xfrm flipH="1">
                              <a:off x="3238082" y="707886"/>
                              <a:ext cx="324321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9" name="Straight Arrow Connector 289"/>
                          <wps:cNvCnPr>
                            <a:stCxn id="24" idx="2"/>
                            <a:endCxn id="27" idx="0"/>
                          </wps:cNvCnPr>
                          <wps:spPr>
                            <a:xfrm>
                              <a:off x="3562403" y="707886"/>
                              <a:ext cx="323751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0" name="Straight Arrow Connector 290"/>
                          <wps:cNvCnPr>
                            <a:stCxn id="25" idx="2"/>
                            <a:endCxn id="30" idx="0"/>
                          </wps:cNvCnPr>
                          <wps:spPr>
                            <a:xfrm flipH="1">
                              <a:off x="5112570" y="707886"/>
                              <a:ext cx="342939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1" name="Straight Arrow Connector 291"/>
                          <wps:cNvCnPr>
                            <a:stCxn id="25" idx="2"/>
                            <a:endCxn id="29" idx="0"/>
                          </wps:cNvCnPr>
                          <wps:spPr>
                            <a:xfrm>
                              <a:off x="5455509" y="707886"/>
                              <a:ext cx="364228" cy="8166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2" name="TextBox 15"/>
                          <wps:cNvSpPr txBox="1"/>
                          <wps:spPr>
                            <a:xfrm>
                              <a:off x="883459" y="1051320"/>
                              <a:ext cx="5262244" cy="23113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Research criteria for SL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3" name="Rectangle 293"/>
                          <wps:cNvSpPr/>
                          <wps:spPr>
                            <a:xfrm>
                              <a:off x="2" y="0"/>
                              <a:ext cx="792088" cy="750953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1 referra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94" name="TextBox 19"/>
                          <wps:cNvSpPr txBox="1"/>
                          <wps:spPr>
                            <a:xfrm>
                              <a:off x="864081" y="2190708"/>
                              <a:ext cx="5277484" cy="60324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Withdrawals at T2 N = 16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 control, 3 FR, 7 FRSLI, 4 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Enter at T2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5 </w:t>
                                </w: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rol ,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7 FR, 1 FRSLI, 1 SLI, 1 SLI (not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5" name="Rectangle 295"/>
                          <wps:cNvSpPr/>
                          <wps:spPr>
                            <a:xfrm>
                              <a:off x="2" y="1438399"/>
                              <a:ext cx="792088" cy="59909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1 dat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24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96" name="Rectangle 296"/>
                          <wps:cNvSpPr/>
                          <wps:spPr>
                            <a:xfrm>
                              <a:off x="2" y="2999184"/>
                              <a:ext cx="792088" cy="614856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2 dat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N = 24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97" name="TextBox 31"/>
                          <wps:cNvSpPr txBox="1"/>
                          <wps:spPr>
                            <a:xfrm>
                              <a:off x="4813804" y="3132695"/>
                              <a:ext cx="575945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SLI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8" name="TextBox 52"/>
                          <wps:cNvSpPr txBox="1"/>
                          <wps:spPr>
                            <a:xfrm>
                              <a:off x="1741961" y="4465285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9" name="TextBox 53"/>
                          <wps:cNvSpPr txBox="1"/>
                          <wps:spPr>
                            <a:xfrm>
                              <a:off x="3603870" y="4465285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0" name="TextBox 54"/>
                          <wps:cNvSpPr txBox="1"/>
                          <wps:spPr>
                            <a:xfrm>
                              <a:off x="2955812" y="4465285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8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1" name="TextBox 55"/>
                          <wps:cNvSpPr txBox="1"/>
                          <wps:spPr>
                            <a:xfrm>
                              <a:off x="4817348" y="4465285"/>
                              <a:ext cx="57658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SLI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2" name="TextBox 56"/>
                          <wps:cNvSpPr txBox="1"/>
                          <wps:spPr>
                            <a:xfrm>
                              <a:off x="5551590" y="4466115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(not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3" name="TextBox 37"/>
                          <wps:cNvSpPr txBox="1"/>
                          <wps:spPr>
                            <a:xfrm>
                              <a:off x="876371" y="3829925"/>
                              <a:ext cx="5269229" cy="35559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Withdrawals at T3 N = 3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 FR, 1 SLI (not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4" name="TextBox 57"/>
                          <wps:cNvSpPr txBox="1"/>
                          <wps:spPr>
                            <a:xfrm>
                              <a:off x="858651" y="5151883"/>
                              <a:ext cx="5287009" cy="35559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Withdrawals at T4 N = 2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 FR, 1 SL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5" name="TextBox 63"/>
                          <wps:cNvSpPr txBox="1"/>
                          <wps:spPr>
                            <a:xfrm>
                              <a:off x="1745505" y="5734077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6" name="TextBox 64"/>
                          <wps:cNvSpPr txBox="1"/>
                          <wps:spPr>
                            <a:xfrm>
                              <a:off x="3607414" y="5734077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8" name="TextBox 65"/>
                          <wps:cNvSpPr txBox="1"/>
                          <wps:spPr>
                            <a:xfrm>
                              <a:off x="2959356" y="5734077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8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9" name="TextBox 66"/>
                          <wps:cNvSpPr txBox="1"/>
                          <wps:spPr>
                            <a:xfrm>
                              <a:off x="4820892" y="5734077"/>
                              <a:ext cx="575945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SLI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0" name="TextBox 67"/>
                          <wps:cNvSpPr txBox="1"/>
                          <wps:spPr>
                            <a:xfrm>
                              <a:off x="5555134" y="5734907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(not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1" name="Rectangle 311"/>
                          <wps:cNvSpPr/>
                          <wps:spPr>
                            <a:xfrm>
                              <a:off x="38988" y="4323487"/>
                              <a:ext cx="792088" cy="614857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3 dat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24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12" name="Rectangle 312"/>
                          <wps:cNvSpPr/>
                          <wps:spPr>
                            <a:xfrm>
                              <a:off x="21267" y="5597477"/>
                              <a:ext cx="792088" cy="617874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4 dat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239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13" name="TextBox 28"/>
                          <wps:cNvSpPr txBox="1"/>
                          <wps:spPr>
                            <a:xfrm>
                              <a:off x="1738418" y="314333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4" name="TextBox 29"/>
                          <wps:cNvSpPr txBox="1"/>
                          <wps:spPr>
                            <a:xfrm>
                              <a:off x="3600326" y="314333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5" name="TextBox 30"/>
                          <wps:cNvSpPr txBox="1"/>
                          <wps:spPr>
                            <a:xfrm>
                              <a:off x="2952268" y="3143331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9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6" name="TextBox 33"/>
                          <wps:cNvSpPr txBox="1"/>
                          <wps:spPr>
                            <a:xfrm>
                              <a:off x="5537413" y="3133528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(not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17" name="Group 317"/>
                        <wpg:cNvGrpSpPr/>
                        <wpg:grpSpPr>
                          <a:xfrm>
                            <a:off x="0" y="6192686"/>
                            <a:ext cx="6151722" cy="1288344"/>
                            <a:chOff x="0" y="6192686"/>
                            <a:chExt cx="6151722" cy="1288344"/>
                          </a:xfrm>
                        </wpg:grpSpPr>
                        <wps:wsp>
                          <wps:cNvPr id="318" name="Straight Arrow Connector 318"/>
                          <wps:cNvCnPr>
                            <a:endCxn id="70" idx="0"/>
                          </wps:cNvCnPr>
                          <wps:spPr>
                            <a:xfrm>
                              <a:off x="5816191" y="6193516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9" name="Straight Arrow Connector 319"/>
                          <wps:cNvCnPr>
                            <a:endCxn id="69" idx="0"/>
                          </wps:cNvCnPr>
                          <wps:spPr>
                            <a:xfrm>
                              <a:off x="5084214" y="6192686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" name="Straight Arrow Connector 64"/>
                          <wps:cNvCnPr>
                            <a:endCxn id="67" idx="0"/>
                          </wps:cNvCnPr>
                          <wps:spPr>
                            <a:xfrm>
                              <a:off x="3868431" y="6192686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" name="Straight Arrow Connector 65"/>
                          <wps:cNvCnPr>
                            <a:endCxn id="68" idx="0"/>
                          </wps:cNvCnPr>
                          <wps:spPr>
                            <a:xfrm>
                              <a:off x="3220359" y="6192686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6" name="Straight Arrow Connector 66"/>
                          <wps:cNvCnPr/>
                          <wps:spPr>
                            <a:xfrm>
                              <a:off x="2006483" y="6192686"/>
                              <a:ext cx="3544" cy="8071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7" name="TextBox 76"/>
                          <wps:cNvSpPr txBox="1"/>
                          <wps:spPr>
                            <a:xfrm>
                              <a:off x="3586148" y="6999740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SLI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8" name="TextBox 77"/>
                          <wps:cNvSpPr txBox="1"/>
                          <wps:spPr>
                            <a:xfrm>
                              <a:off x="2938089" y="6999740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FR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8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9" name="TextBox 78"/>
                          <wps:cNvSpPr txBox="1"/>
                          <wps:spPr>
                            <a:xfrm>
                              <a:off x="4799625" y="6999740"/>
                              <a:ext cx="57658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SLI 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3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0" name="TextBox 79"/>
                          <wps:cNvSpPr txBox="1"/>
                          <wps:spPr>
                            <a:xfrm>
                              <a:off x="5533867" y="7000570"/>
                              <a:ext cx="571500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LI (not)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1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1" name="Rectangle 71"/>
                          <wps:cNvSpPr/>
                          <wps:spPr>
                            <a:xfrm>
                              <a:off x="0" y="6863156"/>
                              <a:ext cx="792088" cy="617874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T5 data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23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2" name="TextBox 81"/>
                          <wps:cNvSpPr txBox="1"/>
                          <wps:spPr>
                            <a:xfrm>
                              <a:off x="1728156" y="6984685"/>
                              <a:ext cx="570865" cy="3587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 = 7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3" name="TextBox 68"/>
                          <wps:cNvSpPr txBox="1"/>
                          <wps:spPr>
                            <a:xfrm>
                              <a:off x="864078" y="6358107"/>
                              <a:ext cx="5287644" cy="35559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Withdrawals at T5 N = 5</w:t>
                                </w:r>
                              </w:p>
                              <w:p w:rsidR="009E04F7" w:rsidRDefault="009E04F7" w:rsidP="00040D2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 control, 1 FR</w:t>
                                </w: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,  1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FRSLI, 2 SL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margin-left:-31.5pt;margin-top:12.75pt;width:484.35pt;height:589.05pt;z-index:251659264;mso-width-relative:margin;mso-height-relative:margin" coordsize="61517,74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">
                <v:group id="Group 6" o:spid="_x0000_s1027" style="position:absolute;width:61457;height:62153" coordorigin="" coordsize="61457,621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28" type="#_x0000_t32" style="position:absolute;left:51019;top:35944;width:35;height:87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4QlsQAAADaAAAADwAAAGRycy9kb3ducmV2LnhtbESPQUvDQBSE74L/YXmF3symHmyJ3Rat&#10;CNJTTVvE2yP7zEazb9PdbRL/vSsUehxm5htmuR5tK3ryoXGsYJblIIgrpxuuFRz2r3cLECEia2wd&#10;k4JfCrBe3d4ssdBu4Hfqy1iLBOFQoAITY1dIGSpDFkPmOuLkfTlvMSbpa6k9DgluW3mf5w/SYsNp&#10;wWBHG0PVT3m2Ctp+O5yO5++Tedn1+3Lz8WmefafUdDI+PYKINMZr+NJ+0wrm8H8l3QC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ThCWxAAAANoAAAAPAAAAAAAAAAAA&#10;AAAAAKECAABkcnMvZG93bnJldi54bWxQSwUGAAAAAAQABAD5AAAAkgMAAAAA&#10;" strokecolor="black [3213]">
                    <v:stroke endarrow="block"/>
                  </v:shape>
                  <v:shape id="Straight Arrow Connector 8" o:spid="_x0000_s1029" type="#_x0000_t32" style="position:absolute;left:38861;top:36050;width:35;height:86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GE5MEAAADaAAAADwAAAGRycy9kb3ducmV2LnhtbERPTWvCMBi+D/wP4RV2m6k7jFGN4gfC&#10;2GlWRby9NK9Nt+ZNTWJb//1yGOz48HzPl4NtREc+1I4VTCcZCOLS6ZorBcfD7uUdRIjIGhvHpOBB&#10;AZaL0dMcc+163lNXxEqkEA45KjAxtrmUoTRkMUxcS5y4q/MWY4K+ktpjn8JtI1+z7E1arDk1GGxp&#10;Y6j8Ke5WQdN99rfT/ftmtl/dodicL2btW6Wex8NqBiLSEP/Ff+4PrSBtTVfSDZCL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M0YTkwQAAANoAAAAPAAAAAAAAAAAAAAAA&#10;AKECAABkcnMvZG93bnJldi54bWxQSwUGAAAAAAQABAD5AAAAjwMAAAAA&#10;" strokecolor="black [3213]">
                    <v:stroke endarrow="block"/>
                  </v:shape>
                  <v:shape id="Straight Arrow Connector 9" o:spid="_x0000_s1030" type="#_x0000_t32" style="position:absolute;left:32380;top:36050;width:36;height:86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50hf8QAAADaAAAADwAAAGRycy9kb3ducmV2LnhtbESPQUvDQBSE74L/YXmF3symHqSN3Rat&#10;CNJTTVvE2yP7zEazb9PdbRL/vSsUehxm5htmuR5tK3ryoXGsYJblIIgrpxuuFRz2r3dzECEia2wd&#10;k4JfCrBe3d4ssdBu4Hfqy1iLBOFQoAITY1dIGSpDFkPmOuLkfTlvMSbpa6k9DgluW3mf5w/SYsNp&#10;wWBHG0PVT3m2Ctp+O5yO5++Tedn1+3Lz8WmefafUdDI+PYKINMZr+NJ+0woW8H8l3QC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nSF/xAAAANoAAAAPAAAAAAAAAAAA&#10;AAAAAKECAABkcnMvZG93bnJldi54bWxQSwUGAAAAAAQABAD5AAAAkgMAAAAA&#10;" strokecolor="black [3213]">
                    <v:stroke endarrow="block"/>
                  </v:shape>
                  <v:shape id="Straight Arrow Connector 10" o:spid="_x0000_s1031" type="#_x0000_t32" style="position:absolute;left:20242;top:36050;width:35;height:86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iYl8UAAADbAAAADwAAAGRycy9kb3ducmV2LnhtbESPQU/DMAyF70j8h8hI3FgKB4S6ZdMY&#10;QkKcWLcJcbMaryk0Tpdkbffv8QGJm633/N7nxWrynRoopjawgftZAYq4DrblxsB+93r3BCplZItd&#10;YDJwoQSr5fXVAksbRt7SUOVGSQinEg24nPtS61Q78phmoScW7RiixyxrbLSNOEq47/RDUTxqjy1L&#10;g8OeNo7qn+rsDXTD+3g6nL9P7uVj2FWbzy/3HHtjbm+m9RxUpin/m/+u36zgC738IgPo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ZiYl8UAAADbAAAADwAAAAAAAAAA&#10;AAAAAAChAgAAZHJzL2Rvd25yZXYueG1sUEsFBgAAAAAEAAQA+QAAAJMDAAAAAA==&#10;" strokecolor="black [3213]">
                    <v:stroke endarrow="block"/>
                  </v:shape>
                  <v:shape id="Straight Arrow Connector 11" o:spid="_x0000_s1032" type="#_x0000_t32" style="position:absolute;left:58232;top:35952;width:142;height:87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Q9DMIAAADbAAAADwAAAGRycy9kb3ducmV2LnhtbERPTWsCMRC9C/6HMIXeNKuHIlujtIpQ&#10;eqqrpfQ2bKab1c1kTeLu9t83BcHbPN7nLNeDbURHPtSOFcymGQji0umaKwXHw26yABEissbGMSn4&#10;pQDr1Xi0xFy7nvfUFbESKYRDjgpMjG0uZSgNWQxT1xIn7sd5izFBX0ntsU/htpHzLHuSFmtODQZb&#10;2hgqz8XVKmi69/7yeT1dzPajOxSbr2/z6lulHh+Gl2cQkYZ4F9/cbzrNn8H/L+kAuf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tQ9DMIAAADbAAAADwAAAAAAAAAAAAAA&#10;AAChAgAAZHJzL2Rvd25yZXYueG1sUEsFBgAAAAAEAAQA+QAAAJADAAAAAA==&#10;" strokecolor="black [3213]">
                    <v:stroke endarrow="block"/>
                  </v:shape>
                  <v:shape id="Straight Arrow Connector 12" o:spid="_x0000_s1033" type="#_x0000_t32" style="position:absolute;left:58374;top:49278;width:36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aje8IAAADbAAAADwAAAGRycy9kb3ducmV2LnhtbERPTWsCMRC9F/wPYQRvNasHKatRqiKU&#10;ntpVKb0Nm+lmdTNZk7i7/fdNodDbPN7nrDaDbURHPtSOFcymGQji0umaKwWn4+HxCUSIyBobx6Tg&#10;mwJs1qOHFeba9fxOXRErkUI45KjAxNjmUobSkMUwdS1x4r6ctxgT9JXUHvsUbhs5z7KFtFhzajDY&#10;0s5QeS3uVkHTvfa38/1yM/u37ljsPj7N1rdKTcbD8xJEpCH+i//cLzrNn8PvL+kAuf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gaje8IAAADbAAAADwAAAAAAAAAAAAAA&#10;AAChAgAAZHJzL2Rvd25yZXYueG1sUEsFBgAAAAAEAAQA+QAAAJADAAAAAA==&#10;" strokecolor="black [3213]">
                    <v:stroke endarrow="block"/>
                  </v:shape>
                  <v:shape id="Straight Arrow Connector 13" o:spid="_x0000_s1034" type="#_x0000_t32" style="position:absolute;left:51054;top:49270;width:36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oG4MMAAADbAAAADwAAAGRycy9kb3ducmV2LnhtbERP30vDMBB+F/wfwg32ZtMpjF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KBuDDAAAA2wAAAA8AAAAAAAAAAAAA&#10;AAAAoQIAAGRycy9kb3ducmV2LnhtbFBLBQYAAAAABAAEAPkAAACRAwAAAAA=&#10;" strokecolor="black [3213]">
                    <v:stroke endarrow="block"/>
                  </v:shape>
                  <v:shape id="Straight Arrow Connector 14" o:spid="_x0000_s1035" type="#_x0000_t32" style="position:absolute;left:38896;top:49270;width:36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OelMMAAADbAAAADwAAAGRycy9kb3ducmV2LnhtbERP30vDMBB+F/wfwg32ZtOJjF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6jnpTDAAAA2wAAAA8AAAAAAAAAAAAA&#10;AAAAoQIAAGRycy9kb3ducmV2LnhtbFBLBQYAAAAABAAEAPkAAACRAwAAAAA=&#10;" strokecolor="black [3213]">
                    <v:stroke endarrow="block"/>
                  </v:shape>
                  <v:shape id="Straight Arrow Connector 15" o:spid="_x0000_s1036" type="#_x0000_t32" style="position:absolute;left:32416;top:49270;width:35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87D8MAAADb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vOw/DAAAA2wAAAA8AAAAAAAAAAAAA&#10;AAAAoQIAAGRycy9kb3ducmV2LnhtbFBLBQYAAAAABAAEAPkAAACRAwAAAAA=&#10;" strokecolor="black [3213]">
                    <v:stroke endarrow="block"/>
                  </v:shape>
                  <v:shape id="Straight Arrow Connector 16" o:spid="_x0000_s1037" type="#_x0000_t32" style="position:absolute;left:20277;top:49270;width:35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2leMIAAADbAAAADwAAAGRycy9kb3ducmV2LnhtbERPTWsCMRC9F/wPYYTeatYepKxGqYpQ&#10;erKrUnobNtPN6mayJnF3/fdNodDbPN7nLFaDbURHPtSOFUwnGQji0umaKwXHw+7pBUSIyBobx6Tg&#10;TgFWy9HDAnPtev6groiVSCEcclRgYmxzKUNpyGKYuJY4cd/OW4wJ+kpqj30Kt418zrKZtFhzajDY&#10;0sZQeSluVkHTvffX0+18Ndt9dyg2n19m7VulHsfD6xxEpCH+i//cbzrNn8HvL+kAuf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T2leMIAAADbAAAADwAAAAAAAAAAAAAA&#10;AAChAgAAZHJzL2Rvd25yZXYueG1sUEsFBgAAAAAEAAQA+QAAAJADAAAAAA==&#10;" strokecolor="black [3213]">
                    <v:stroke endarrow="block"/>
                  </v:shape>
                  <v:shape id="Straight Arrow Connector 17" o:spid="_x0000_s1038" type="#_x0000_t32" style="position:absolute;left:58197;top:19861;width:35;height:114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EA48MAAADbAAAADwAAAGRycy9kb3ducmV2LnhtbERPTUvDQBC9C/6HZQq9mU092BK7LVoR&#10;pKeatoi3ITtmo9nZdHebxH/vCoXe5vE+Z7kebSt68qFxrGCW5SCIK6cbrhUc9q93CxAhImtsHZOC&#10;XwqwXt3eLLHQbuB36stYixTCoUAFJsaukDJUhiyGzHXEifty3mJM0NdSexxSuG3lfZ4/SIsNpwaD&#10;HW0MVT/l2Spo++1wOp6/T+Zl1+/LzcenefadUtPJ+PQIItIYr+KL+02n+XP4/yUd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xAOPDAAAA2wAAAA8AAAAAAAAAAAAA&#10;AAAAoQIAAGRycy9kb3ducmV2LnhtbFBLBQYAAAAABAAEAPkAAACRAwAAAAA=&#10;" strokecolor="black [3213]">
                    <v:stroke endarrow="block"/>
                  </v:shape>
                  <v:shape id="Straight Arrow Connector 18" o:spid="_x0000_s1039" type="#_x0000_t32" style="position:absolute;left:15978;top:7078;width:35147;height:81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6UkcUAAADbAAAADwAAAGRycy9kb3ducmV2LnhtbESPQU/DMAyF70j8h8hI3FgKB4S6ZdMY&#10;QkKcWLcJcbMaryk0Tpdkbffv8QGJm633/N7nxWrynRoopjawgftZAYq4DrblxsB+93r3BCplZItd&#10;YDJwoQSr5fXVAksbRt7SUOVGSQinEg24nPtS61Q78phmoScW7RiixyxrbLSNOEq47/RDUTxqjy1L&#10;g8OeNo7qn+rsDXTD+3g6nL9P7uVj2FWbzy/3HHtjbm+m9RxUpin/m/+u36zgC6z8IgPo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+6UkcUAAADbAAAADwAAAAAAAAAA&#10;AAAAAAChAgAAZHJzL2Rvd25yZXYueG1sUEsFBgAAAAAEAAQA+QAAAJMDAAAAAA==&#10;" strokecolor="black [3213]">
                    <v:stroke endarrow="block"/>
                  </v:shape>
                  <v:shape id="Straight Arrow Connector 19" o:spid="_x0000_s1040" type="#_x0000_t32" style="position:absolute;left:51019;top:19861;width:106;height:1146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Do7MIAAADbAAAADwAAAGRycy9kb3ducmV2LnhtbERPTWvCQBC9F/wPywjemk0UWo2uQYS2&#10;2ltjQL0N2TEJZmdDdqvpv3cLhd7m8T5nlQ2mFTfqXWNZQRLFIIhLqxuuFBSHt+c5COeRNbaWScEP&#10;OcjWo6cVptre+Ytuua9ECGGXooLa+y6V0pU1GXSR7YgDd7G9QR9gX0nd4z2Em1ZO4/hFGmw4NNTY&#10;0bam8pp/GwWv8vgRz8vdNFnMitN5m9v957tVajIeNksQngb/L/5z73SYv4DfX8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RDo7MIAAADbAAAADwAAAAAAAAAAAAAA&#10;AAChAgAAZHJzL2Rvd25yZXYueG1sUEsFBgAAAAAEAAQA+QAAAJADAAAAAA==&#10;" strokecolor="black [3213]">
                    <v:stroke endarrow="block"/>
                  </v:shape>
                  <v:shape id="Straight Arrow Connector 20" o:spid="_x0000_s1041" type="#_x0000_t32" style="position:absolute;left:38861;top:19861;width:0;height:11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RSKsEAAADbAAAADwAAAGRycy9kb3ducmV2LnhtbERPz2vCMBS+C/4P4Qm7aaqHIZ1RnDIY&#10;O82qjN0ezVtT17zUJLb1vzeHwY4f3+/VZrCN6MiH2rGC+SwDQVw6XXOl4HR8my5BhIissXFMCu4U&#10;YLMej1aYa9fzgboiViKFcMhRgYmxzaUMpSGLYeZa4sT9OG8xJugrqT32Kdw2cpFlz9JizanBYEs7&#10;Q+VvcbMKmu6jv55vl6vZf3bHYvf1bV59q9TTZNi+gIg0xH/xn/tdK1ik9elL+gFy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9FIqwQAAANsAAAAPAAAAAAAAAAAAAAAA&#10;AKECAABkcnMvZG93bnJldi54bWxQSwUGAAAAAAQABAD5AAAAjwMAAAAA&#10;" strokecolor="black [3213]">
                    <v:stroke endarrow="block"/>
                  </v:shape>
                  <v:shape id="Straight Arrow Connector 21" o:spid="_x0000_s1042" type="#_x0000_t32" style="position:absolute;left:32380;top:19861;width:0;height:11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j3scQAAADbAAAADwAAAGRycy9kb3ducmV2LnhtbESPQWsCMRSE7wX/Q3hCb5rVQylbo7SK&#10;IJ7s2lJ6e2xeN9tuXtYk7q7/3ghCj8PMfMMsVoNtREc+1I4VzKYZCOLS6ZorBR/H7eQZRIjIGhvH&#10;pOBCAVbL0cMCc+16fqeuiJVIEA45KjAxtrmUoTRkMUxdS5y8H+ctxiR9JbXHPsFtI+dZ9iQt1pwW&#10;DLa0NlT+FWeroOn2/enz/Hsym0N3LNZf3+bNt0o9jofXFxCRhvgfvrd3WsF8Brcv6Q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uPexxAAAANsAAAAPAAAAAAAAAAAA&#10;AAAAAKECAABkcnMvZG93bnJldi54bWxQSwUGAAAAAAQABAD5AAAAkgMAAAAA&#10;" strokecolor="black [3213]">
                    <v:stroke endarrow="block"/>
                  </v:shape>
                  <v:shape id="Straight Arrow Connector 22" o:spid="_x0000_s1043" type="#_x0000_t32" style="position:absolute;left:20242;top:19861;width:0;height:11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ppxsQAAADbAAAADwAAAGRycy9kb3ducmV2LnhtbESPQUvEMBSE74L/ITzBm03tQZa62bJW&#10;BPHkdlfE26N521Sbl26Sbeu/N4LgcZiZb5h1tdhBTORD71jBbZaDIG6d7rlTcNg/3axAhIiscXBM&#10;Cr4pQLW5vFhjqd3MO5qa2IkE4VCiAhPjWEoZWkMWQ+ZG4uQdnbcYk/Sd1B7nBLeDLPL8TlrsOS0Y&#10;HKk21H41Z6tgmF7m09v582QeX6d9U79/mAc/KnV9tWzvQURa4n/4r/2sFRQF/H5JP0B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amnGxAAAANsAAAAPAAAAAAAAAAAA&#10;AAAAAKECAABkcnMvZG93bnJldi54bWxQSwUGAAAAAAQABAD5AAAAkgMAAAAA&#10;" strokecolor="black [3213]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44" type="#_x0000_t202" style="position:absolute;left:8834;width:14288;height:7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OcoMUA&#10;AADbAAAADwAAAGRycy9kb3ducmV2LnhtbESPQWvCQBSE74L/YXmF3sxGUySkWaUIYttbowePj+xr&#10;kjb7NmbXJPXXdwsFj8PMfMPk28m0YqDeNZYVLKMYBHFpdcOVgtNxv0hBOI+ssbVMCn7IwXYzn+WY&#10;aTvyBw2Fr0SAsMtQQe19l0npypoMush2xMH7tL1BH2RfSd3jGOCmlas4XkuDDYeFGjva1VR+F1ej&#10;4Km5JG/DZWdjSr+qZXG+vR/Km1KPD9PLMwhPk7+H/9uvWsEqgb8v4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A5ygxQAAANs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D referral group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o history of dyslexi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o current speech/language concerns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6</w:t>
                          </w:r>
                        </w:p>
                      </w:txbxContent>
                    </v:textbox>
                  </v:shape>
                  <v:shape id="TextBox 2" o:spid="_x0000_s1045" type="#_x0000_t202" style="position:absolute;left:24550;width:22149;height:7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oE1MMA&#10;AADbAAAADwAAAGRycy9kb3ducmV2LnhtbESPT4vCMBTE74LfITxhb2vqH5ZSjSKC6O7N6sHjo3m2&#10;1ealNrF2/fRmYcHjMDO/YebLzlSipcaVlhWMhhEI4szqknMFx8PmMwbhPLLGyjIp+CUHy0W/N8dE&#10;2wfvqU19LgKEXYIKCu/rREqXFWTQDW1NHLyzbQz6IJtc6gYfAW4qOY6iL2mw5LBQYE3rgrJrejcK&#10;puVt8t3e1jai+JKP0tPzZ5s9lfoYdKsZCE+df4f/2zutYDyFv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oE1MMAAADbAAAADwAAAAAAAAAAAAAAAACYAgAAZHJzL2Rv&#10;d25yZXYueG1sUEsFBgAAAAAEAAQA9QAAAIg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 referral group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amily history of dyslexi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ook precedence over parental concerns re speech/language (N=53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23</w:t>
                          </w:r>
                        </w:p>
                      </w:txbxContent>
                    </v:textbox>
                  </v:shape>
                  <v:shape id="TextBox 3" o:spid="_x0000_s1046" type="#_x0000_t202" style="position:absolute;left:48124;width:12859;height:7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ahT8MA&#10;AADbAAAADwAAAGRycy9kb3ducmV2LnhtbESPQYvCMBSE7wv+h/CEva2p7ipSjSKCuOvN6sHjo3m2&#10;1ealNrF2/fVGEDwOM/MNM523phQN1a6wrKDfi0AQp1YXnCnY71ZfYxDOI2ssLZOCf3Iwn3U+phhr&#10;e+MtNYnPRICwi1FB7n0VS+nSnAy6nq2Ig3e0tUEfZJ1JXeMtwE0pB1E0kgYLDgs5VrTMKT0nV6Pg&#10;p7h8/zWXpY1ofMr6yeG+Wad3pT677WICwlPr3+FX+1crGAzh+SX8AD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6ahT8MAAADbAAAADwAAAAAAAAAAAAAAAACYAgAAZHJzL2Rv&#10;d25yZXYueG1sUEsFBgAAAAAEAAQA9QAAAIg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referral group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arental report of speech/language concerns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46</w:t>
                          </w:r>
                        </w:p>
                      </w:txbxContent>
                    </v:textbox>
                  </v:shape>
                  <v:shape id="TextBox 4" o:spid="_x0000_s1047" type="#_x0000_t202" style="position:absolute;left:17384;top:15244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Q/OMUA&#10;AADbAAAADwAAAGRycy9kb3ducmV2LnhtbESPT2vCQBTE70K/w/IKvTUb/yASs0oRSm1vjR48PrLP&#10;JJp9G7PbJM2ndwsFj8PM/IZJt4OpRUetqywrmEYxCOLc6ooLBcfD++sKhPPIGmvLpOCXHGw3T5MU&#10;E217/qYu84UIEHYJKii9bxIpXV6SQRfZhjh4Z9sa9EG2hdQt9gFuajmL46U0WHFYKLGhXUn5Nfsx&#10;ChbVbf7Z3XY2ptWlmGan8esjH5V6eR7e1iA8Df4R/m/vtYLZEv6+hB8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dD84xQAAANs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Control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1</w:t>
                          </w:r>
                        </w:p>
                      </w:txbxContent>
                    </v:textbox>
                  </v:shape>
                  <v:shape id="TextBox 5" o:spid="_x0000_s1048" type="#_x0000_t202" style="position:absolute;left:36003;top:15244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iao8MA&#10;AADbAAAADwAAAGRycy9kb3ducmV2LnhtbESPQYvCMBSE7wv+h/CEva2p7qJSjSKCuOvN6sHjo3m2&#10;1ealNrF2/fVGEDwOM/MNM523phQN1a6wrKDfi0AQp1YXnCnY71ZfYxDOI2ssLZOCf3Iwn3U+phhr&#10;e+MtNYnPRICwi1FB7n0VS+nSnAy6nq2Ig3e0tUEfZJ1JXeMtwE0pB1E0lAYLDgs5VrTMKT0nV6Pg&#10;p7h8/zWXpY1ofMr6yeG+Wad3pT677WICwlPr3+FX+1crGIzg+SX8AD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iao8MAAADbAAAADwAAAAAAAAAAAAAAAACYAgAAZHJzL2Rv&#10;d25yZXYueG1sUEsFBgAAAAAEAAQA9QAAAIg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7</w:t>
                          </w:r>
                        </w:p>
                      </w:txbxContent>
                    </v:textbox>
                  </v:shape>
                  <v:shape id="TextBox 6" o:spid="_x0000_s1049" type="#_x0000_t202" style="position:absolute;left:29522;top:15244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cO0cAA&#10;AADbAAAADwAAAGRycy9kb3ducmV2LnhtbERPTYvCMBC9C/6HMII3TauLSDUWEWR1b1s9eByasa02&#10;k9pka9dfvzkseHy873Xam1p01LrKsoJ4GoEgzq2uuFBwPu0nSxDOI2usLZOCX3KQboaDNSbaPvmb&#10;uswXIoSwS1BB6X2TSOnykgy6qW2IA3e1rUEfYFtI3eIzhJtazqJoIQ1WHBpKbGhXUn7PfoyCj+ox&#10;P3aPnY1oeSvi7PL6+sxfSo1H/XYFwlPv3+J/90ErmIWx4Uv4AXLz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acO0cAAAADbAAAADwAAAAAAAAAAAAAAAACYAgAAZHJzL2Rvd25y&#10;ZXYueG1sUEsFBgAAAAAEAAQA9QAAAIU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86</w:t>
                          </w:r>
                        </w:p>
                      </w:txbxContent>
                    </v:textbox>
                  </v:shape>
                  <v:shape id="TextBox 7" o:spid="_x0000_s1050" type="#_x0000_t202" style="position:absolute;left:55338;top:15244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urSsUA&#10;AADbAAAADwAAAGRycy9kb3ducmV2LnhtbESPQWvCQBSE70L/w/IK3nTXKGJTVxFBqr017aHHR/Y1&#10;SZt9m2S3MfrruwXB4zAz3zDr7WBr0VPnK8caZlMFgjh3puJCw8f7YbIC4QOywdoxabiQh+3mYbTG&#10;1Lgzv1GfhUJECPsUNZQhNKmUPi/Jop+6hjh6X66zGKLsCmk6PEe4rWWi1FJarDgulNjQvqT8J/u1&#10;GhZVOz/17d4pWn0Xs+zz+vqSX7UePw67ZxCBhnAP39pHoyF5gv8v8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66tKxQAAANs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(not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5</w:t>
                          </w:r>
                        </w:p>
                      </w:txbxContent>
                    </v:textbox>
                  </v:shape>
                  <v:shape id="TextBox 8" o:spid="_x0000_s1051" type="#_x0000_t202" style="position:absolute;left:48244;top:15244;width:5759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iUCr8A&#10;AADbAAAADwAAAGRycy9kb3ducmV2LnhtbERPy4rCMBTdD/gP4QruxtQHg1SjiCA+dlYXLi/Nta02&#10;N7WJtfr1ZiHM8nDes0VrStFQ7QrLCgb9CARxanXBmYLTcf07AeE8ssbSMil4kYPFvPMzw1jbJx+o&#10;SXwmQgi7GBXk3lexlC7NyaDr24o4cBdbG/QB1pnUNT5DuCnlMIr+pMGCQ0OOFa1ySm/JwygYF/fR&#10;rrmvbESTazZIzu/9Jn0r1eu2yykIT63/F3/dW61gFNaHL+EHyPk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CJQKvwAAANsAAAAPAAAAAAAAAAAAAAAAAJgCAABkcnMvZG93bnJl&#10;di54bWxQSwUGAAAAAAQABAD1AAAAhA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SLI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6</w:t>
                          </w:r>
                        </w:p>
                      </w:txbxContent>
                    </v:textbox>
                  </v:shape>
                  <v:shape id="Straight Arrow Connector 31" o:spid="_x0000_s1052" type="#_x0000_t32" style="position:absolute;left:15978;top:7078;width:4264;height:81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FhbMUAAADbAAAADwAAAGRycy9kb3ducmV2LnhtbESPzWrDMBCE74W8g9hAbo2cBkpxo4T8&#10;UAg5tU5D6G2xtpYba+VIiu2+fVUo9DjMzDfMYjXYRnTkQ+1YwWyagSAuna65UvB+fLl/AhEissbG&#10;MSn4pgCr5ehugbl2Pb9RV8RKJAiHHBWYGNtcylAashimriVO3qfzFmOSvpLaY5/gtpEPWfYoLdac&#10;Fgy2tDVUXoqbVdB0h/56un1dze61Oxbb84fZ+FapyXhYP4OINMT/8F97rxXMZ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WFhbMUAAADbAAAADwAAAAAAAAAA&#10;AAAAAAChAgAAZHJzL2Rvd25yZXYueG1sUEsFBgAAAAAEAAQA+QAAAJMDAAAAAA==&#10;" strokecolor="black [3213]">
                    <v:stroke endarrow="block"/>
                  </v:shape>
                  <v:shape id="Straight Arrow Connector 288" o:spid="_x0000_s1053" type="#_x0000_t32" style="position:absolute;left:32380;top:7078;width:3244;height:81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4obsEAAADcAAAADwAAAGRycy9kb3ducmV2LnhtbERPy4rCMBTdD/gP4QqzG1MrOLUaRQQf&#10;MzuroO4uzbUtNjelyWj9e7MYcHk479miM7W4U+sqywqGgwgEcW51xYWC42H9lYBwHlljbZkUPMnB&#10;Yt77mGGq7YP3dM98IUIIuxQVlN43qZQuL8mgG9iGOHBX2xr0AbaF1C0+QripZRxFY2mw4tBQYkOr&#10;kvJb9mcUfMvTNkryXTycjI7nyyqzP78bq9Rnv1tOQXjq/Fv8795pBXES1oYz4QjI+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LihuwQAAANwAAAAPAAAAAAAAAAAAAAAA&#10;AKECAABkcnMvZG93bnJldi54bWxQSwUGAAAAAAQABAD5AAAAjwMAAAAA&#10;" strokecolor="black [3213]">
                    <v:stroke endarrow="block"/>
                  </v:shape>
                  <v:shape id="Straight Arrow Connector 289" o:spid="_x0000_s1054" type="#_x0000_t32" style="position:absolute;left:35624;top:7078;width:3237;height:81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zXU8UAAADcAAAADwAAAGRycy9kb3ducmV2LnhtbESPQUvDQBSE74L/YXmCN7OxB6mx26AR&#10;QTxpqkhvj+xrNpp9m+5uk/TfdwWhx2FmvmFW5Wx7MZIPnWMFt1kOgrhxuuNWwefm5WYJIkRkjb1j&#10;UnCkAOX68mKFhXYTf9BYx1YkCIcCFZgYh0LK0BiyGDI3ECdv57zFmKRvpfY4Jbjt5SLP76TFjtOC&#10;wYEqQ81vfbAK+vFt2n8dfvbm+X3c1NX31jz5Qanrq/nxAUSkOZ7D/+1XrWCxvIe/M+kIyPUJ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uzXU8UAAADcAAAADwAAAAAAAAAA&#10;AAAAAAChAgAAZHJzL2Rvd25yZXYueG1sUEsFBgAAAAAEAAQA+QAAAJMDAAAAAA==&#10;" strokecolor="black [3213]">
                    <v:stroke endarrow="block"/>
                  </v:shape>
                  <v:shape id="Straight Arrow Connector 290" o:spid="_x0000_s1055" type="#_x0000_t32" style="position:absolute;left:51125;top:7078;width:3430;height:81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4GytcIAAADcAAAADwAAAGRycy9kb3ducmV2LnhtbERPy4rCMBTdC/MP4Q6409QKaqtRRPAx&#10;7qyCurs0d9oyzU1ponb+frIYcHk478WqM7V4UusqywpGwwgEcW51xYWCy3k7mIFwHlljbZkU/JKD&#10;1fKjt8BU2xef6Jn5QoQQdikqKL1vUildXpJBN7QNceC+bWvQB9gWUrf4CuGmlnEUTaTBikNDiQ1t&#10;Ssp/sodRMJXXfTTLD/EoGV9u901mv447q1T/s1vPQXjq/Fv87z5oBXES5ocz4QjI5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4GytcIAAADcAAAADwAAAAAAAAAAAAAA&#10;AAChAgAAZHJzL2Rvd25yZXYueG1sUEsFBgAAAAAEAAQA+QAAAJADAAAAAA==&#10;" strokecolor="black [3213]">
                    <v:stroke endarrow="block"/>
                  </v:shape>
                  <v:shape id="Straight Arrow Connector 291" o:spid="_x0000_s1056" type="#_x0000_t32" style="position:absolute;left:54555;top:7078;width:3642;height:81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NNiMYAAADcAAAADwAAAGRycy9kb3ducmV2LnhtbESPQWsCMRSE74X+h/AK3mpWD8VujVIt&#10;heLJrkrx9tg8N1s3L2sSd7f/vikUPA4z8w0zXw62ER35UDtWMBlnIIhLp2uuFOx3748zECEia2wc&#10;k4IfCrBc3N/NMdeu50/qiliJBOGQowITY5tLGUpDFsPYtcTJOzlvMSbpK6k99gluGznNsidpsea0&#10;YLCltaHyXFytgqbb9JfD9fti3rbdrlh/Hc3Kt0qNHobXFxCRhngL/7c/tILp8wT+zqQj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VDTYjGAAAA3AAAAA8AAAAAAAAA&#10;AAAAAAAAoQIAAGRycy9kb3ducmV2LnhtbFBLBQYAAAAABAAEAPkAAACUAwAAAAA=&#10;" strokecolor="black [3213]">
                    <v:stroke endarrow="block"/>
                  </v:shape>
                  <v:shape id="TextBox 15" o:spid="_x0000_s1057" type="#_x0000_t202" style="position:absolute;left:8834;top:10513;width:52623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csmsgA&#10;AADcAAAADwAAAGRycy9kb3ducmV2LnhtbESPzWvCQBTE7wX/h+UJvRTdNFCpqRuxBaGHevADS2+P&#10;7MtHzb4N2a0m+etdQehxmJnfMItlZ2pxptZVlhU8TyMQxJnVFRcKDvv15BWE88gaa8ukoCcHy3T0&#10;sMBE2wtv6bzzhQgQdgkqKL1vEildVpJBN7UNcfBy2xr0QbaF1C1eAtzUMo6imTRYcVgosaGPkrLT&#10;7s8oGPzx9+fpu883G9l/vazNMLzTXqnHcbd6A+Gp8//he/tTK4jnMdzOhCMg0y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gNyyayAAAANwAAAAPAAAAAAAAAAAAAAAAAJgCAABk&#10;cnMvZG93bnJldi54bWxQSwUGAAAAAAQABAD1AAAAjQMAAAAA&#10;" fillcolor="#d8d8d8 [2732]" strokecolor="black [3213]" strokeweight="1.2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Research criteria for SLI</w:t>
                          </w:r>
                        </w:p>
                      </w:txbxContent>
                    </v:textbox>
                  </v:shape>
                  <v:rect id="Rectangle 293" o:spid="_x0000_s1058" style="position:absolute;width:7920;height:75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luQsYA&#10;AADcAAAADwAAAGRycy9kb3ducmV2LnhtbESPQWvCQBSE70L/w/IKvdWNCkVjVhHbSiteTHvx9sy+&#10;ZIPZtyG7xvTfdwsFj8PMfMNk68E2oqfO144VTMYJCOLC6ZorBd9f789zED4ga2wck4If8rBePYwy&#10;TLW78ZH6PFQiQtinqMCE0KZS+sKQRT92LXH0StdZDFF2ldQd3iLcNnKaJC/SYs1xwWBLW0PFJb9a&#10;BWV7nh1Ox1OSnz/327edNvK1N0o9PQ6bJYhAQ7iH/9sfWsF0MY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luQsYAAADcAAAADwAAAAAAAAAAAAAAAACYAgAAZHJz&#10;L2Rvd25yZXYueG1sUEsFBgAAAAAEAAQA9QAAAIsDAAAAAA==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1 referral</w:t>
                          </w:r>
                        </w:p>
                      </w:txbxContent>
                    </v:textbox>
                  </v:rect>
                  <v:shape id="TextBox 19" o:spid="_x0000_s1059" type="#_x0000_t202" style="position:absolute;left:8640;top:21907;width:52775;height:6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IRdccA&#10;AADcAAAADwAAAGRycy9kb3ducmV2LnhtbESPT2vCQBTE70K/w/IKvYhuFFs0zSq1IPSgB7Uo3h7Z&#10;lz9t9m3IbjXJp+8WCh6HmfkNk6xaU4krNa60rGAyjkAQp1aXnCv4PG5GcxDOI2usLJOCjhyslg+D&#10;BGNtb7yn68HnIkDYxaig8L6OpXRpQQbd2NbEwctsY9AH2eRSN3gLcFPJaRS9SIMlh4UCa3ovKP0+&#10;/BgFvT99XYbnLtvtZLd93pi+X9NRqafH9u0VhKfW38P/7Q+tYLqYwd+ZcATk8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CSEXXHAAAA3AAAAA8AAAAAAAAAAAAAAAAAmAIAAGRy&#10;cy9kb3ducmV2LnhtbFBLBQYAAAAABAAEAPUAAACMAwAAAAA=&#10;" fillcolor="#d8d8d8 [2732]" strokecolor="black [3213]" strokeweight="1.2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Withdrawals at T2 N = 16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 control, 3 FR, 7 FRSLI, 4 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Enter at T2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5 </w:t>
                          </w: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ontrol ,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7 FR, 1 FRSLI, 1 SLI, 1 SLI (not)</w:t>
                          </w:r>
                        </w:p>
                      </w:txbxContent>
                    </v:textbox>
                  </v:shape>
                  <v:rect id="Rectangle 295" o:spid="_x0000_s1060" style="position:absolute;top:14383;width:7920;height:59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xTrcYA&#10;AADcAAAADwAAAGRycy9kb3ducmV2LnhtbESPQWvCQBSE74L/YXmCN91UUdrUVYptxZZekvbi7Zl9&#10;ZkOzb0N2G+O/7wqCx2FmvmFWm97WoqPWV44VPEwTEMSF0xWXCn6+3yePIHxA1lg7JgUX8rBZDwcr&#10;TLU7c0ZdHkoRIexTVGBCaFIpfWHIop+6hjh6J9daDFG2pdQtniPc1nKWJEtpseK4YLChraHiN/+z&#10;Ck7Ncf51yA5Jfvz43L7ttJGvnVFqPOpfnkEE6sM9fGvvtYLZ0wKuZ+IRkO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txTrcYAAADcAAAADwAAAAAAAAAAAAAAAACYAgAAZHJz&#10;L2Rvd25yZXYueG1sUEsFBgAAAAAEAAQA9QAAAIsDAAAAAA==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1 dat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245</w:t>
                          </w:r>
                        </w:p>
                      </w:txbxContent>
                    </v:textbox>
                  </v:rect>
                  <v:rect id="Rectangle 296" o:spid="_x0000_s1061" style="position:absolute;top:29991;width:7920;height:61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7N2sYA&#10;AADcAAAADwAAAGRycy9kb3ducmV2LnhtbESPQWvCQBSE70L/w/IKvdWNClJjVhFbxRYvpr14e2Zf&#10;ssHs25DdxvTfdwsFj8PMfMNk68E2oqfO144VTMYJCOLC6ZorBV+fu+cXED4ga2wck4If8rBePYwy&#10;TLW78Yn6PFQiQtinqMCE0KZS+sKQRT92LXH0StdZDFF2ldQd3iLcNnKaJHNpsea4YLClraHimn9b&#10;BWV7mR3Pp3OSX94/tm97beRrb5R6ehw2SxCBhnAP/7cPWsF0MYe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g7N2sYAAADcAAAADwAAAAAAAAAAAAAAAACYAgAAZHJz&#10;L2Rvd25yZXYueG1sUEsFBgAAAAAEAAQA9QAAAIsDAAAAAA==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2 dat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N = 244</w:t>
                          </w:r>
                        </w:p>
                      </w:txbxContent>
                    </v:textbox>
                  </v:rect>
                  <v:shape id="TextBox 31" o:spid="_x0000_s1062" type="#_x0000_t202" style="position:absolute;left:48138;top:31326;width:5759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Qw2sUA&#10;AADcAAAADwAAAGRycy9kb3ducmV2LnhtbESPQWvCQBSE74L/YXmCN91oi6Yxq4hQ2npr7KHHR/Y1&#10;iWbfxuwaU399VxB6HGbmGybd9KYWHbWusqxgNo1AEOdWV1wo+Dq8TmIQziNrrC2Tgl9ysFkPBykm&#10;2l75k7rMFyJA2CWooPS+SaR0eUkG3dQ2xMH7sa1BH2RbSN3iNcBNLedRtJAGKw4LJTa0Kyk/ZRej&#10;4Lk6P310552NKD4Ws+z7tn/Lb0qNR/12BcJT7//Dj/a7VjB/WcL9TDgC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RDDaxQAAANw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SLI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3</w:t>
                          </w:r>
                        </w:p>
                      </w:txbxContent>
                    </v:textbox>
                  </v:shape>
                  <v:shape id="TextBox 52" o:spid="_x0000_s1063" type="#_x0000_t202" style="position:absolute;left:17419;top:44652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kqMIA&#10;AADcAAAADwAAAGRycy9kb3ducmV2LnhtbERPPW/CMBDdK/U/WIfEVmygQhAwqIqEgG6kHTqe4muS&#10;Ep+T2ITAr6+HSh2f3vdmN9ha9NT5yrGG6USBIM6dqbjQ8Pmxf1mC8AHZYO2YNNzJw277/LTBxLgb&#10;n6nPQiFiCPsENZQhNImUPi/Jop+4hjhy366zGCLsCmk6vMVwW8uZUgtpseLYUGJDaUn5JbtaDa9V&#10;Oz/1beoULX+Kafb1eD/kD63Ho+FtDSLQEP7Ff+6j0TBbxbXxTDwCcvs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26SowgAAANwAAAAPAAAAAAAAAAAAAAAAAJgCAABkcnMvZG93&#10;bnJldi54bWxQSwUGAAAAAAQABAD1AAAAhw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ontrol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4</w:t>
                          </w:r>
                        </w:p>
                      </w:txbxContent>
                    </v:textbox>
                  </v:shape>
                  <v:shape id="TextBox 53" o:spid="_x0000_s1064" type="#_x0000_t202" style="position:absolute;left:36038;top:44652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cBM8YA&#10;AADcAAAADwAAAGRycy9kb3ducmV2LnhtbESPQWvCQBSE70L/w/IKvenGVERT1yCCtPZm7KHHR/Y1&#10;SZt9G7PbJM2v7wqCx2FmvmE26WBq0VHrKssK5rMIBHFudcWFgo/zYboC4TyyxtoyKfgjB+n2YbLB&#10;RNueT9RlvhABwi5BBaX3TSKly0sy6Ga2IQ7el20N+iDbQuoW+wA3tYyjaCkNVhwWSmxoX1L+k/0a&#10;BYvq8nzsLnsb0eq7mGef4/trPir19DjsXkB4Gvw9fGu/aQXxeg3XM+EIyO0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pcBM8YAAADcAAAADwAAAAAAAAAAAAAAAACYAgAAZHJz&#10;L2Rvd25yZXYueG1sUEsFBgAAAAAEAAQA9QAAAIs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1</w:t>
                          </w:r>
                        </w:p>
                      </w:txbxContent>
                    </v:textbox>
                  </v:shape>
                  <v:shape id="TextBox 54" o:spid="_x0000_s1065" type="#_x0000_t202" style="position:absolute;left:29558;top:44652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YytMEA&#10;AADcAAAADwAAAGRycy9kb3ducmV2LnhtbERPTYvCMBC9L/gfwgje1sR1WaQaRQRZ9Wb14HFoxrba&#10;TGoTa/XXbw7CHh/ve7bobCVaanzpWMNoqEAQZ86UnGs4HtafExA+IBusHJOGJ3lYzHsfM0yMe/Ce&#10;2jTkIoawT1BDEUKdSOmzgiz6oauJI3d2jcUQYZNL0+AjhttKfin1Iy2WHBsKrGlVUHZN71bDd3kb&#10;b9vbyimaXPJRenrtfrOX1oN+t5yCCNSFf/HbvTEaxirOj2fiEZ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1GMrTBAAAA3AAAAA8AAAAAAAAAAAAAAAAAmAIAAGRycy9kb3du&#10;cmV2LnhtbFBLBQYAAAAABAAEAPUAAACG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88</w:t>
                          </w:r>
                        </w:p>
                      </w:txbxContent>
                    </v:textbox>
                  </v:shape>
                  <v:shape id="TextBox 55" o:spid="_x0000_s1066" type="#_x0000_t202" style="position:absolute;left:48173;top:44652;width:5766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qXL8QA&#10;AADcAAAADwAAAGRycy9kb3ducmV2LnhtbESPQWvCQBSE70L/w/IKveluqoikriJCaevN6KHHR/aZ&#10;RLNvY3YbU3+9Kwgeh5n5hpkve1uLjlpfOdaQjBQI4tyZigsN+93ncAbCB2SDtWPS8E8elouXwRxT&#10;4y68pS4LhYgQ9ilqKENoUil9XpJFP3INcfQOrrUYomwLaVq8RLit5btSU2mx4rhQYkPrkvJT9mc1&#10;TKrz+Kc7r52i2bFIst/r5iu/av322q8+QATqwzP8aH8bDWOVwP1MPAJ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Kly/EAAAA3A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SLI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3</w:t>
                          </w:r>
                        </w:p>
                      </w:txbxContent>
                    </v:textbox>
                  </v:shape>
                  <v:shape id="TextBox 56" o:spid="_x0000_s1067" type="#_x0000_t202" style="position:absolute;left:55515;top:44661;width:5715;height:3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gJWMQA&#10;AADcAAAADwAAAGRycy9kb3ducmV2LnhtbESPT4vCMBTE74LfITxhb2uiLkupRhFB9s/N6sHjo3m2&#10;1ealNtna9dObhQWPw8z8hlmseluLjlpfOdYwGSsQxLkzFRcaDvvtawLCB2SDtWPS8EseVsvhYIGp&#10;cTfeUZeFQkQI+xQ1lCE0qZQ+L8miH7uGOHon11oMUbaFNC3eItzWcqrUu7RYcVwosaFNSfkl+7Ea&#10;3qrr7Ku7bpyi5FxMsuP9+yO/a/0y6tdzEIH68Az/tz+Nhpmawt+ZeATk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YCVjEAAAA3A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(not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5</w:t>
                          </w:r>
                        </w:p>
                      </w:txbxContent>
                    </v:textbox>
                  </v:shape>
                  <v:shape id="TextBox 37" o:spid="_x0000_s1068" type="#_x0000_t202" style="position:absolute;left:8763;top:38299;width:52693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ATG8YA&#10;AADcAAAADwAAAGRycy9kb3ducmV2LnhtbESPQWvCQBSE70L/w/IKXkQ3Ki0SXaUKggc9NJaKt0f2&#10;mcRm34bsqkl+fbcg9DjMzDfMYtWYUtypdoVlBeNRBII4tbrgTMHXcTucgXAeWWNpmRS05GC1fOkt&#10;MNb2wZ90T3wmAoRdjApy76tYSpfmZNCNbEUcvIutDfog60zqGh8Bbko5iaJ3abDgsJBjRZuc0p/k&#10;ZhR0/vt6Hpzay+Eg2/3b1nTdmo5K9V+bjzkIT43/Dz/bO61gGk3h70w4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ZATG8YAAADcAAAADwAAAAAAAAAAAAAAAACYAgAAZHJz&#10;L2Rvd25yZXYueG1sUEsFBgAAAAAEAAQA9QAAAIsDAAAAAA==&#10;" fillcolor="#d8d8d8 [2732]" strokecolor="black [3213]" strokeweight="1.2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Withdrawals at T3 N = 3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 FR, 1 SLI (not)</w:t>
                          </w:r>
                        </w:p>
                      </w:txbxContent>
                    </v:textbox>
                  </v:shape>
                  <v:shape id="TextBox 57" o:spid="_x0000_s1069" type="#_x0000_t202" style="position:absolute;left:8586;top:51518;width:52870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mLb8cA&#10;AADcAAAADwAAAGRycy9kb3ducmV2LnhtbESPT2vCQBTE70K/w/IKXkQ3WhVJXUUFoYd68A9Kb4/s&#10;M0mbfRuyW03y6bsFweMwM79h5svaFOJGlcstKxgOIhDEidU5pwpOx21/BsJ5ZI2FZVLQkIPl4qUz&#10;x1jbO+/pdvCpCBB2MSrIvC9jKV2SkUE3sCVx8K62MuiDrFKpK7wHuCnkKIqm0mDOYSHDkjYZJT+H&#10;X6Og9efvr96lue52svmcbE3brumoVPe1Xr2D8FT7Z/jR/tAK3qIx/J8JR0Au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55i2/HAAAA3AAAAA8AAAAAAAAAAAAAAAAAmAIAAGRy&#10;cy9kb3ducmV2LnhtbFBLBQYAAAAABAAEAPUAAACMAwAAAAA=&#10;" fillcolor="#d8d8d8 [2732]" strokecolor="black [3213]" strokeweight="1.2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Withdrawals at T4 N = 2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 FR, 1 SLI</w:t>
                          </w:r>
                        </w:p>
                      </w:txbxContent>
                    </v:textbox>
                  </v:shape>
                  <v:shape id="TextBox 63" o:spid="_x0000_s1070" type="#_x0000_t202" style="position:absolute;left:17455;top:57340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GRLMUA&#10;AADcAAAADwAAAGRycy9kb3ducmV2LnhtbESPT2vCQBTE70K/w/IK3nTXqkVSVymC+Odm2kOPj+xr&#10;kjb7NmbXGP30riB4HGbmN8x82dlKtNT40rGG0VCBIM6cKTnX8P21HsxA+IBssHJMGi7kYbl46c0x&#10;Me7MB2rTkIsIYZ+ghiKEOpHSZwVZ9ENXE0fv1zUWQ5RNLk2D5wi3lXxT6l1aLDkuFFjTqqDsPz1Z&#10;DZPyON61x5VTNPvLR+nPdb/Jrlr3X7vPDxCBuvAMP9pbo2GspnA/E4+AX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MZEsxQAAANw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ontrol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4</w:t>
                          </w:r>
                        </w:p>
                      </w:txbxContent>
                    </v:textbox>
                  </v:shape>
                  <v:shape id="TextBox 64" o:spid="_x0000_s1071" type="#_x0000_t202" style="position:absolute;left:36074;top:57340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MPW8QA&#10;AADcAAAADwAAAGRycy9kb3ducmV2LnhtbESPQWvCQBSE74L/YXlCb7prFQmpq4ggtb01evD4yL4m&#10;abNvY3aNqb/eLQgeh5n5hlmue1uLjlpfOdYwnSgQxLkzFRcajofdOAHhA7LB2jFp+CMP69VwsMTU&#10;uCt/UZeFQkQI+xQ1lCE0qZQ+L8min7iGOHrfrrUYomwLaVq8Rrit5atSC2mx4rhQYkPbkvLf7GI1&#10;zKvz7KM7b52i5KeYZqfb53t+0/pl1G/eQATqwzP8aO+NhplawP+ZeAT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jD1vEAAAA3A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1</w:t>
                          </w:r>
                        </w:p>
                      </w:txbxContent>
                    </v:textbox>
                  </v:shape>
                  <v:shape id="TextBox 65" o:spid="_x0000_s1072" type="#_x0000_t202" style="position:absolute;left:29593;top:57340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A+ssEA&#10;AADcAAAADwAAAGRycy9kb3ducmV2LnhtbERPTYvCMBC9L/gfwgje1sR1WaQaRQRZ9Wb14HFoxrba&#10;TGoTa/XXbw7CHh/ve7bobCVaanzpWMNoqEAQZ86UnGs4HtafExA+IBusHJOGJ3lYzHsfM0yMe/Ce&#10;2jTkIoawT1BDEUKdSOmzgiz6oauJI3d2jcUQYZNL0+AjhttKfin1Iy2WHBsKrGlVUHZN71bDd3kb&#10;b9vbyimaXPJRenrtfrOX1oN+t5yCCNSFf/HbvTEaxiqujWfiEZ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wPrLBAAAA3AAAAA8AAAAAAAAAAAAAAAAAmAIAAGRycy9kb3du&#10;cmV2LnhtbFBLBQYAAAAABAAEAPUAAACG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87</w:t>
                          </w:r>
                        </w:p>
                      </w:txbxContent>
                    </v:textbox>
                  </v:shape>
                  <v:shape id="TextBox 66" o:spid="_x0000_s1073" type="#_x0000_t202" style="position:absolute;left:48208;top:57340;width:5760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ybKcUA&#10;AADcAAAADwAAAGRycy9kb3ducmV2LnhtbESPT2vCQBTE7wW/w/KE3uputBSNWUWE0j+3Rg8eH9ln&#10;Es2+jdltTP303ULB4zAzv2Gy9WAb0VPna8cakokCQVw4U3OpYb97fZqD8AHZYOOYNPyQh/Vq9JBh&#10;atyVv6jPQykihH2KGqoQ2lRKX1Rk0U9cSxy9o+sshii7UpoOrxFuGzlV6kVarDkuVNjStqLinH9b&#10;Dc/1ZfbRX7ZO0fxUJvnh9vlW3LR+HA+bJYhAQ7iH/9vvRsNMLeD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fJspxQAAANw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SLI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2</w:t>
                          </w:r>
                        </w:p>
                      </w:txbxContent>
                    </v:textbox>
                  </v:shape>
                  <v:shape id="TextBox 67" o:spid="_x0000_s1074" type="#_x0000_t202" style="position:absolute;left:55551;top:57349;width:5715;height:3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+kacIA&#10;AADcAAAADwAAAGRycy9kb3ducmV2LnhtbERPy2qDQBTdB/oPww1kl4zGUoLNJASh5LGr6aLLi3Or&#10;ts4ddSZq8vWdRaHLw3lv95NpxEC9qy0riFcRCOLC6ppLBR/Xt+UGhPPIGhvLpOBODva7p9kWU21H&#10;fqch96UIIexSVFB536ZSuqIig25lW+LAfdneoA+wL6XucQzhppHrKHqRBmsODRW2lFVU/OQ3o+C5&#10;7pLz0GU2os13Geefj8uxeCi1mE+HVxCeJv8v/nOftIIkDvPDmXAE5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6RpwgAAANwAAAAPAAAAAAAAAAAAAAAAAJgCAABkcnMvZG93&#10;bnJldi54bWxQSwUGAAAAAAQABAD1AAAAhw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(not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5</w:t>
                          </w:r>
                        </w:p>
                      </w:txbxContent>
                    </v:textbox>
                  </v:shape>
                  <v:rect id="Rectangle 311" o:spid="_x0000_s1075" style="position:absolute;left:389;top:43234;width:7921;height:61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VZacUA&#10;AADcAAAADwAAAGRycy9kb3ducmV2LnhtbESPQWvCQBSE74L/YXmCN91EQSR1laJWavFi2ou3Z/aZ&#10;DWbfhuw2pv++Wyh4HGbmG2a16W0tOmp95VhBOk1AEBdOV1wq+Pp8myxB+ICssXZMCn7Iw2Y9HKww&#10;0+7BZ+ryUIoIYZ+hAhNCk0npC0MW/dQ1xNG7udZiiLItpW7xEeG2lrMkWUiLFccFgw1tDRX3/Nsq&#10;uDXX+elyviT59fix3R+0kbvOKDUe9a8vIAL14Rn+b79rBfM0hb8z8Qj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1VlpxQAAANwAAAAPAAAAAAAAAAAAAAAAAJgCAABkcnMv&#10;ZG93bnJldi54bWxQSwUGAAAAAAQABAD1AAAAigMAAAAA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3 dat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241</w:t>
                          </w:r>
                        </w:p>
                      </w:txbxContent>
                    </v:textbox>
                  </v:rect>
                  <v:rect id="Rectangle 312" o:spid="_x0000_s1076" style="position:absolute;left:212;top:55974;width:7921;height:61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fHHsUA&#10;AADcAAAADwAAAGRycy9kb3ducmV2LnhtbESPQWvCQBSE70L/w/IKvelGBZHUVYqtRcVL0l68PbPP&#10;bGj2bciuMf57VxB6HGbmG2ax6m0tOmp95VjBeJSAIC6crrhU8PuzGc5B+ICssXZMCm7kYbV8GSww&#10;1e7KGXV5KEWEsE9RgQmhSaX0hSGLfuQa4uidXWsxRNmWUrd4jXBby0mSzKTFiuOCwYbWhoq//GIV&#10;nJvT9HDMjkl+2u3XX9/ayM/OKPX22n+8gwjUh//ws73VCqbjCTzOxCMgl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B8cexQAAANwAAAAPAAAAAAAAAAAAAAAAAJgCAABkcnMv&#10;ZG93bnJldi54bWxQSwUGAAAAAAQABAD1AAAAigMAAAAA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4 dat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239</w:t>
                          </w:r>
                        </w:p>
                      </w:txbxContent>
                    </v:textbox>
                  </v:rect>
                  <v:shape id="TextBox 28" o:spid="_x0000_s1077" type="#_x0000_t202" style="position:absolute;left:17384;top:31433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06HsUA&#10;AADcAAAADwAAAGRycy9kb3ducmV2LnhtbESPT2vCQBTE74V+h+UVequbNKWE6CaIUPrnZvTg8ZF9&#10;JtHs25jdxtRP7wpCj8PM/IZZFJPpxEiDay0riGcRCOLK6pZrBdvNx0sKwnlkjZ1lUvBHDor88WGB&#10;mbZnXtNY+loECLsMFTTe95mUrmrIoJvZnjh4ezsY9EEOtdQDngPcdPI1it6lwZbDQoM9rRqqjuWv&#10;UfDWnpLv8bSyEaWHOi53l5/P6qLU89O0nIPwNPn/8L39pRUkcQK3M+EIy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TToexQAAANw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ontrol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4</w:t>
                          </w:r>
                        </w:p>
                      </w:txbxContent>
                    </v:textbox>
                  </v:shape>
                  <v:shape id="TextBox 29" o:spid="_x0000_s1078" type="#_x0000_t202" style="position:absolute;left:36003;top:31433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SiasQA&#10;AADcAAAADwAAAGRycy9kb3ducmV2LnhtbESPQYvCMBSE78L+h/AWvGlaFZFqlEVYXL1t9eDx0Tzb&#10;avNSm2yt/vqNIHgcZuYbZrHqTCVaalxpWUE8jEAQZ1aXnCs47L8HMxDOI2usLJOCOzlYLT96C0y0&#10;vfEvtanPRYCwS1BB4X2dSOmyggy6oa2Jg3eyjUEfZJNL3eAtwE0lR1E0lQZLDgsF1rQuKLukf0bB&#10;pLyOt+11bSOanfM4PT52m+yhVP+z+5qD8NT5d/jV/tEKxvEEnmfCEZ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komrEAAAA3A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1</w:t>
                          </w:r>
                        </w:p>
                      </w:txbxContent>
                    </v:textbox>
                  </v:shape>
                  <v:shape id="TextBox 30" o:spid="_x0000_s1079" type="#_x0000_t202" style="position:absolute;left:29522;top:31433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gH8cQA&#10;AADcAAAADwAAAGRycy9kb3ducmV2LnhtbESPQWvCQBSE7wX/w/IEb3UTbUWiq4ggtt4aPXh8ZJ9J&#10;NPs2ZteY+uvdQsHjMDPfMPNlZyrRUuNKywriYQSCOLO65FzBYb95n4JwHlljZZkU/JKD5aL3NsdE&#10;2zv/UJv6XAQIuwQVFN7XiZQuK8igG9qaOHgn2xj0QTa51A3eA9xUchRFE2mw5LBQYE3rgrJLejMK&#10;Psrr+Lu9rm1E03Mep8fHbps9lBr0u9UMhKfOv8L/7S+tYBx/wt+ZcATk4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oB/HEAAAA3A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90</w:t>
                          </w:r>
                        </w:p>
                      </w:txbxContent>
                    </v:textbox>
                  </v:shape>
                  <v:shape id="TextBox 33" o:spid="_x0000_s1080" type="#_x0000_t202" style="position:absolute;left:55374;top:31335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qZhsUA&#10;AADcAAAADwAAAGRycy9kb3ducmV2LnhtbESPQWvCQBSE7wX/w/KE3ppNapGQuooIUtubsYceH9nX&#10;JJp9G7NrkubXd4VCj8PMfMOsNqNpRE+dqy0rSKIYBHFhdc2lgs/T/ikF4TyyxsYyKfghB5v17GGF&#10;mbYDH6nPfSkChF2GCirv20xKV1Rk0EW2JQ7et+0M+iC7UuoOhwA3jXyO46U0WHNYqLClXUXFJb8Z&#10;BS/1dfHeX3c2pvRcJvnX9PFWTEo9zsftKwhPo/8P/7UPWsEiWcL9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OpmGxQAAANw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(not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6</w:t>
                          </w:r>
                        </w:p>
                      </w:txbxContent>
                    </v:textbox>
                  </v:shape>
                </v:group>
                <v:group id="Group 317" o:spid="_x0000_s1081" style="position:absolute;top:61926;width:61517;height:12884" coordorigin=",61926" coordsize="61517,12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DD6FM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mrzC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MPoUxgAAANwA&#10;AAAPAAAAAAAAAAAAAAAAAKoCAABkcnMvZG93bnJldi54bWxQSwUGAAAAAAQABAD6AAAAnQMAAAAA&#10;">
                  <v:shape id="Straight Arrow Connector 318" o:spid="_x0000_s1082" type="#_x0000_t32" style="position:absolute;left:58161;top:61935;width:36;height:8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vo0sIAAADcAAAADwAAAGRycy9kb3ducmV2LnhtbERPz2vCMBS+D/wfwhN2m6kbiHRGmQ5B&#10;dpp1Y+z2aN6azualJrGt/705CB4/vt+L1WAb0ZEPtWMF00kGgrh0uuZKwddh+zQHESKyxsYxKbhQ&#10;gNVy9LDAXLue99QVsRIphEOOCkyMbS5lKA1ZDBPXEifuz3mLMUFfSe2xT+G2kc9ZNpMWa04NBlva&#10;GCqPxdkqaLqP/vR9/j+Z98/uUGx+fs3at0o9joe3VxCRhngX39w7reBlmtamM+kIyOU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0vo0sIAAADcAAAADwAAAAAAAAAAAAAA&#10;AAChAgAAZHJzL2Rvd25yZXYueG1sUEsFBgAAAAAEAAQA+QAAAJADAAAAAA==&#10;" strokecolor="black [3213]">
                    <v:stroke endarrow="block"/>
                  </v:shape>
                  <v:shape id="Straight Arrow Connector 319" o:spid="_x0000_s1083" type="#_x0000_t32" style="position:absolute;left:50842;top:61926;width:35;height:80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dNScYAAADcAAAADwAAAGRycy9kb3ducmV2LnhtbESPQUsDMRSE74L/ITyhN5utBdFt06KV&#10;QvGk25bS22PzulndvGyTdHf990YoeBxm5htmvhxsIzryoXasYDLOQBCXTtdcKdht1/dPIEJE1tg4&#10;JgU/FGC5uL2ZY65dz5/UFbESCcIhRwUmxjaXMpSGLIaxa4mTd3LeYkzSV1J77BPcNvIhyx6lxZrT&#10;gsGWVobK7+JiFTTde3/eX77O5u2j2xarw9G8+lap0d3wMgMRaYj/4Wt7oxVMJ8/wdyYd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AHTUnGAAAA3AAAAA8AAAAAAAAA&#10;AAAAAAAAoQIAAGRycy9kb3ducmV2LnhtbFBLBQYAAAAABAAEAPkAAACUAwAAAAA=&#10;" strokecolor="black [3213]">
                    <v:stroke endarrow="block"/>
                  </v:shape>
                  <v:shape id="Straight Arrow Connector 64" o:spid="_x0000_s1084" type="#_x0000_t32" style="position:absolute;left:38684;top:61926;width:35;height:80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Xt6cUAAADbAAAADwAAAGRycy9kb3ducmV2LnhtbESPzWrDMBCE74W8g9hAb42cUEJxo4T8&#10;EAg9NU5L6W2xtpYba+VIiu2+fRUo9DjMzDfMYjXYRnTkQ+1YwXSSgSAuna65UvB22j88gQgRWWPj&#10;mBT8UIDVcnS3wFy7no/UFbESCcIhRwUmxjaXMpSGLIaJa4mT9+W8xZikr6T22Ce4beQsy+bSYs1p&#10;wWBLW0PlubhaBU330l/er98Xs3vtTsX249NsfKvU/XhYP4OINMT/8F/7oBXMH+H2Jf0Au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qXt6cUAAADbAAAADwAAAAAAAAAA&#10;AAAAAAChAgAAZHJzL2Rvd25yZXYueG1sUEsFBgAAAAAEAAQA+QAAAJMDAAAAAA==&#10;" strokecolor="black [3213]">
                    <v:stroke endarrow="block"/>
                  </v:shape>
                  <v:shape id="Straight Arrow Connector 65" o:spid="_x0000_s1085" type="#_x0000_t32" style="position:absolute;left:32203;top:61926;width:36;height:80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lIcsUAAADbAAAADwAAAGRycy9kb3ducmV2LnhtbESPzWrDMBCE74W8g9hAb42cQENxo4T8&#10;EAg9NU5L6W2xtpYba+VIiu2+fRUo9DjMzDfMYjXYRnTkQ+1YwXSSgSAuna65UvB22j88gQgRWWPj&#10;mBT8UIDVcnS3wFy7no/UFbESCcIhRwUmxjaXMpSGLIaJa4mT9+W8xZikr6T22Ce4beQsy+bSYs1p&#10;wWBLW0PlubhaBU330l/er98Xs3vtTsX249NsfKvU/XhYP4OINMT/8F/7oBXMH+H2Jf0Au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elIcsUAAADbAAAADwAAAAAAAAAA&#10;AAAAAAChAgAAZHJzL2Rvd25yZXYueG1sUEsFBgAAAAAEAAQA+QAAAJMDAAAAAA==&#10;" strokecolor="black [3213]">
                    <v:stroke endarrow="block"/>
                  </v:shape>
                  <v:shape id="Straight Arrow Connector 66" o:spid="_x0000_s1086" type="#_x0000_t32" style="position:absolute;left:20064;top:61926;width:36;height:80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vWBcUAAADbAAAADwAAAGRycy9kb3ducmV2LnhtbESPzWrDMBCE74W+g9hCb42cHkxxooT8&#10;ECg9tU5CyG2xNpZba+VIiu2+fVUo9DjMzDfMfDnaVvTkQ+NYwXSSgSCunG64VnDY755eQISIrLF1&#10;TAq+KcBycX83x0K7gT+oL2MtEoRDgQpMjF0hZagMWQwT1xEn7+K8xZikr6X2OCS4beVzluXSYsNp&#10;wWBHG0PVV3mzCtr+bbgeb59Xs33v9+XmdDZr3yn1+DCuZiAijfE//Nd+1QryHH6/pB8gF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TvWBcUAAADbAAAADwAAAAAAAAAA&#10;AAAAAAChAgAAZHJzL2Rvd25yZXYueG1sUEsFBgAAAAAEAAQA+QAAAJMDAAAAAA==&#10;" strokecolor="black [3213]">
                    <v:stroke endarrow="block"/>
                  </v:shape>
                  <v:shape id="TextBox 76" o:spid="_x0000_s1087" type="#_x0000_t202" style="position:absolute;left:35861;top:69997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jY8QA&#10;AADbAAAADwAAAGRycy9kb3ducmV2LnhtbESPT4vCMBTE7wt+h/CEva2pf1CpRhFB3PW21YPHR/Ns&#10;q81LbWLt+umNsOBxmJnfMPNla0rRUO0Kywr6vQgEcWp1wZmCw37zNQXhPLLG0jIp+CMHy0XnY46x&#10;tnf+pSbxmQgQdjEqyL2vYildmpNB17MVcfBOtjbog6wzqWu8B7gp5SCKxtJgwWEhx4rWOaWX5GYU&#10;jIrr8Ke5rm1E03PWT46P3TZ9KPXZbVczEJ5a/w7/t7+1gvEEXl/CD5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SI2PEAAAA2wAAAA8AAAAAAAAAAAAAAAAAmAIAAGRycy9k&#10;b3ducmV2LnhtbFBLBQYAAAAABAAEAPUAAACJ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SLI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0</w:t>
                          </w:r>
                        </w:p>
                      </w:txbxContent>
                    </v:textbox>
                  </v:shape>
                  <v:shape id="TextBox 77" o:spid="_x0000_s1088" type="#_x0000_t202" style="position:absolute;left:29380;top:69997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23EcEA&#10;AADbAAAADwAAAGRycy9kb3ducmV2LnhtbERPTWvCQBC9F/wPyxS8NRu1SEhdpQhi7a3Rg8chO02i&#10;2dmY3SYxv757EDw+3vdqM5hadNS6yrKCWRSDIM6trrhQcDru3hIQziNrrC2Tgjs52KwnLytMte35&#10;h7rMFyKEsEtRQel9k0rp8pIMusg2xIH7ta1BH2BbSN1iH8JNLedxvJQGKw4NJTa0LSm/Zn9GwXt1&#10;Wxy629bGlFyKWXYev/f5qNT0dfj8AOFp8E/xw/2lFSzD2PAl/AC5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NtxHBAAAA2wAAAA8AAAAAAAAAAAAAAAAAmAIAAGRycy9kb3du&#10;cmV2LnhtbFBLBQYAAAAABAAEAPUAAACGAwAAAAA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FR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86</w:t>
                          </w:r>
                        </w:p>
                      </w:txbxContent>
                    </v:textbox>
                  </v:shape>
                  <v:shape id="TextBox 78" o:spid="_x0000_s1089" type="#_x0000_t202" style="position:absolute;left:47996;top:69997;width:5766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ESisUA&#10;AADbAAAADwAAAGRycy9kb3ducmV2LnhtbESPQWvCQBSE70L/w/IK3nSjLWJTV5FAqfZm9NDjI/ua&#10;pM2+TXa3MfrruwXB4zAz3zCrzWAa0ZPztWUFs2kCgriwuuZSwen4NlmC8AFZY2OZFFzIw2b9MFph&#10;qu2ZD9TnoRQRwj5FBVUIbSqlLyoy6Ke2JY7el3UGQ5SulNrhOcJNI+dJspAGa44LFbaUVVT85L9G&#10;wXPdPe37LrMJLb/LWf55/XgvrkqNH4ftK4hAQ7iHb+2dVrB4gf8v8QfI9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gRKKxQAAANsAAAAPAAAAAAAAAAAAAAAAAJgCAABkcnMv&#10;ZG93bnJldi54bWxQSwUGAAAAAAQABAD1AAAAigMAAAAA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SLI 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30</w:t>
                          </w:r>
                        </w:p>
                      </w:txbxContent>
                    </v:textbox>
                  </v:shape>
                  <v:shape id="TextBox 79" o:spid="_x0000_s1090" type="#_x0000_t202" style="position:absolute;left:55338;top:70005;width:5715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ItysAA&#10;AADbAAAADwAAAGRycy9kb3ducmV2LnhtbERPTYvCMBC9C/6HMMLebKouKtUoIoi7e7N68Dg0Y1tt&#10;JrWJteuv3xwWPD7e93LdmUq01LjSsoJRFIMgzqwuOVdwOu6GcxDOI2usLJOCX3KwXvV7S0y0ffKB&#10;2tTnIoSwS1BB4X2dSOmyggy6yNbEgbvYxqAPsMmlbvAZwk0lx3E8lQZLDg0F1rQtKLulD6Pgs7xP&#10;vtv71sY0v+aj9Pz62WcvpT4G3WYBwlPn3+J/95dWMAvrw5fwA+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GItysAAAADbAAAADwAAAAAAAAAAAAAAAACYAgAAZHJzL2Rvd25y&#10;ZXYueG1sUEsFBgAAAAAEAAQA9QAAAIU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LI (not)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15</w:t>
                          </w:r>
                        </w:p>
                      </w:txbxContent>
                    </v:textbox>
                  </v:shape>
                  <v:rect id="Rectangle 71" o:spid="_x0000_s1091" style="position:absolute;top:68631;width:7920;height:61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tMbcUA&#10;AADbAAAADwAAAGRycy9kb3ducmV2LnhtbESPQWvCQBSE7wX/w/IEb3WjgkqaVYq2xYoXYy/entmX&#10;bGj2bchuY/rvu4VCj8PMfMNk28E2oqfO144VzKYJCOLC6ZorBR+X18c1CB+QNTaOScE3edhuRg8Z&#10;ptrd+Ux9HioRIexTVGBCaFMpfWHIop+6ljh6pesshii7SuoO7xFuGzlPkqW0WHNcMNjSzlDxmX9Z&#10;BWV7W5yu52uS396Pu5c3beS+N0pNxsPzE4hAQ/gP/7UPWsFqBr9f4g+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e0xtxQAAANsAAAAPAAAAAAAAAAAAAAAAAJgCAABkcnMv&#10;ZG93bnJldi54bWxQSwUGAAAAAAQABAD1AAAAigMAAAAA&#10;" filled="f" strokecolor="black [3213]" strokeweight="1.5pt">
                    <v:textbox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T5 data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234</w:t>
                          </w:r>
                        </w:p>
                      </w:txbxContent>
                    </v:textbox>
                  </v:rect>
                  <v:shape id="TextBox 81" o:spid="_x0000_s1092" type="#_x0000_t202" style="position:absolute;left:17281;top:69846;width:5709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wWJsMA&#10;AADbAAAADwAAAGRycy9kb3ducmV2LnhtbESPQYvCMBSE7wv+h/CEva2p7qJSjSKCuOvN6sHjo3m2&#10;1ealNrF2/fVGEDwOM/MNM523phQN1a6wrKDfi0AQp1YXnCnY71ZfYxDOI2ssLZOCf3Iwn3U+phhr&#10;e+MtNYnPRICwi1FB7n0VS+nSnAy6nq2Ig3e0tUEfZJ1JXeMtwE0pB1E0lAYLDgs5VrTMKT0nV6Pg&#10;p7h8/zWXpY1ofMr6yeG+Wad3pT677WICwlPr3+FX+1crGA3g+SX8AD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wWJsMAAADbAAAADwAAAAAAAAAAAAAAAACYAgAAZHJzL2Rv&#10;d25yZXYueG1sUEsFBgAAAAAEAAQA9QAAAIgDAAAAAA==&#10;" filled="f" strokecolor="black [3213]" strokeweight="1.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ontrol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 = 73</w:t>
                          </w:r>
                        </w:p>
                      </w:txbxContent>
                    </v:textbox>
                  </v:shape>
                  <v:shape id="TextBox 68" o:spid="_x0000_s1093" type="#_x0000_t202" style="position:absolute;left:8640;top:63581;width:52877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acD8cA&#10;AADbAAAADwAAAGRycy9kb3ducmV2LnhtbESPzWvCQBTE70L/h+UVvIhutPhB6ioqCD3Ugx8ovT2y&#10;zyRt9m3IbjXJX98tCB6HmfkNM1/WphA3qlxuWcFwEIEgTqzOOVVwOm77MxDOI2ssLJOChhwsFy+d&#10;Ocba3nlPt4NPRYCwi1FB5n0ZS+mSjAy6gS2Jg3e1lUEfZJVKXeE9wE0hR1E0kQZzDgsZlrTJKPk5&#10;/BoFrT9/f/UuzXW3k83neGvadk1Hpbqv9eodhKfaP8OP9odWMH2D/y/hB8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TGnA/HAAAA2wAAAA8AAAAAAAAAAAAAAAAAmAIAAGRy&#10;cy9kb3ducmV2LnhtbFBLBQYAAAAABAAEAPUAAACMAwAAAAA=&#10;" fillcolor="#d8d8d8 [2732]" strokecolor="black [3213]" strokeweight="1.25pt">
                    <v:textbox style="mso-fit-shape-to-text:t">
                      <w:txbxContent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Withdrawals at T5 N = 5</w:t>
                          </w:r>
                        </w:p>
                        <w:p w:rsidR="009E04F7" w:rsidRDefault="009E04F7" w:rsidP="00040D2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 control, 1 FR</w:t>
                          </w: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,  1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FRSLI, 2 SLI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bookmarkStart w:id="1" w:name="_GoBack"/>
      <w:bookmarkEnd w:id="1"/>
    </w:p>
    <w:p w:rsidR="00040D22" w:rsidRDefault="00040D22" w:rsidP="00040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40D22" w:rsidRPr="00570F81" w:rsidRDefault="00040D22" w:rsidP="00040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71881" w:rsidRDefault="00571881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/>
    <w:p w:rsidR="00040D22" w:rsidRDefault="00040D22">
      <w:r>
        <w:br w:type="page"/>
      </w:r>
    </w:p>
    <w:p w:rsidR="00040D22" w:rsidRPr="003D4F7A" w:rsidRDefault="00040D22" w:rsidP="00040D2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2" w:name="Table_S1"/>
      <w:r w:rsidRPr="00273A1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273A1A">
        <w:rPr>
          <w:rFonts w:ascii="Times New Roman" w:hAnsi="Times New Roman" w:cs="Times New Roman"/>
          <w:sz w:val="24"/>
          <w:szCs w:val="24"/>
        </w:rPr>
        <w:t> </w:t>
      </w:r>
      <w:r w:rsidRPr="003D4F7A">
        <w:rPr>
          <w:rFonts w:ascii="Times New Roman" w:hAnsi="Times New Roman" w:cs="Times New Roman"/>
          <w:i/>
          <w:sz w:val="24"/>
          <w:szCs w:val="24"/>
        </w:rPr>
        <w:t>Means, standard deviation and range for measures across the whole sample</w:t>
      </w:r>
    </w:p>
    <w:bookmarkEnd w:id="2"/>
    <w:p w:rsidR="00040D22" w:rsidRPr="003D4F7A" w:rsidRDefault="00040D22" w:rsidP="00040D22">
      <w:pPr>
        <w:spacing w:before="27" w:line="20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"/>
        <w:gridCol w:w="3237"/>
        <w:gridCol w:w="992"/>
        <w:gridCol w:w="1430"/>
        <w:gridCol w:w="980"/>
        <w:gridCol w:w="52"/>
        <w:gridCol w:w="1032"/>
        <w:gridCol w:w="1037"/>
        <w:gridCol w:w="26"/>
      </w:tblGrid>
      <w:tr w:rsidR="00040D22" w:rsidTr="00273A1A">
        <w:trPr>
          <w:gridBefore w:val="1"/>
          <w:gridAfter w:val="1"/>
          <w:wBefore w:w="24" w:type="dxa"/>
          <w:wAfter w:w="24" w:type="dxa"/>
          <w:trHeight w:hRule="exact" w:val="322"/>
        </w:trPr>
        <w:tc>
          <w:tcPr>
            <w:tcW w:w="3237" w:type="dxa"/>
          </w:tcPr>
          <w:p w:rsidR="00040D22" w:rsidRDefault="00040D22" w:rsidP="009E04F7">
            <w:pPr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after="88" w:line="207" w:lineRule="exact"/>
              <w:ind w:right="39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N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spacing w:after="88" w:line="207" w:lineRule="exact"/>
              <w:ind w:right="21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Mean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after="88" w:line="207" w:lineRule="exact"/>
              <w:ind w:right="30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SD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after="88" w:line="207" w:lineRule="exact"/>
              <w:ind w:right="30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Min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after="88" w:line="207" w:lineRule="exact"/>
              <w:ind w:right="313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Max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321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after="85" w:line="205" w:lineRule="exact"/>
              <w:ind w:left="38" w:right="642"/>
              <w:textAlignment w:val="baseline"/>
              <w:rPr>
                <w:rFonts w:ascii="Arial" w:eastAsia="Arial" w:hAnsi="Arial"/>
                <w:i/>
                <w:color w:val="000000"/>
                <w:sz w:val="18"/>
              </w:rPr>
            </w:pPr>
            <w:r>
              <w:rPr>
                <w:rFonts w:ascii="Arial" w:eastAsia="Arial" w:hAnsi="Arial"/>
                <w:i/>
                <w:color w:val="000000"/>
                <w:sz w:val="18"/>
              </w:rPr>
              <w:t>time 1</w:t>
            </w:r>
          </w:p>
        </w:tc>
        <w:tc>
          <w:tcPr>
            <w:tcW w:w="992" w:type="dxa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430" w:type="dxa"/>
          </w:tcPr>
          <w:p w:rsidR="00040D22" w:rsidRDefault="00040D22" w:rsidP="009E04F7">
            <w:pPr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980" w:type="dxa"/>
          </w:tcPr>
          <w:p w:rsidR="00040D22" w:rsidRDefault="00040D22" w:rsidP="009E04F7">
            <w:pPr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37" w:type="dxa"/>
          </w:tcPr>
          <w:p w:rsidR="00040D22" w:rsidRDefault="00040D22" w:rsidP="009E04F7">
            <w:pPr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59"/>
        </w:trPr>
        <w:tc>
          <w:tcPr>
            <w:tcW w:w="3237" w:type="dxa"/>
            <w:vAlign w:val="center"/>
          </w:tcPr>
          <w:p w:rsidR="00040D22" w:rsidRPr="00964218" w:rsidRDefault="00040D22" w:rsidP="009E04F7">
            <w:pPr>
              <w:spacing w:after="3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  <w:vertAlign w:val="superscript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WPPSI block desig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after="3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3.81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after="3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.2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8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after="3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4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60" w:after="3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WPPSI object assembly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6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60"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10.14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60"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.4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6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7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60" w:after="3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4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basic concept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9.97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.19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4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sentence structur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6.6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.6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6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expressive vocabulary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5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0.77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.11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8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proofErr w:type="spellStart"/>
            <w:r>
              <w:rPr>
                <w:rFonts w:ascii="Arial" w:eastAsia="Arial" w:hAnsi="Arial"/>
                <w:color w:val="000000"/>
                <w:sz w:val="18"/>
              </w:rPr>
              <w:t>PSrep</w:t>
            </w:r>
            <w:proofErr w:type="spellEnd"/>
            <w:r>
              <w:rPr>
                <w:rFonts w:ascii="Arial" w:eastAsia="Arial" w:hAnsi="Arial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/>
                <w:color w:val="000000"/>
                <w:sz w:val="18"/>
              </w:rPr>
              <w:t>std</w:t>
            </w:r>
            <w:proofErr w:type="spellEnd"/>
            <w:r>
              <w:rPr>
                <w:rFonts w:ascii="Arial" w:eastAsia="Arial" w:hAnsi="Arial"/>
                <w:color w:val="000000"/>
                <w:sz w:val="18"/>
              </w:rPr>
              <w:t xml:space="preserve"> score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88.02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.00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9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2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Letter Knowledge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30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.8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.47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visual search efficiency 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8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1" w:after="1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1" w:after="1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7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1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12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25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1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GONOGO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1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1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45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1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9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1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0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1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5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HTKS complex inhibition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06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.9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opying shape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8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.44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.0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1.84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3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0.57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ead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1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2.39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6.11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3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7.0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ike trails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0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4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6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.11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581"/>
        </w:trPr>
        <w:tc>
          <w:tcPr>
            <w:tcW w:w="3237" w:type="dxa"/>
          </w:tcPr>
          <w:p w:rsidR="00040D22" w:rsidRDefault="00040D22" w:rsidP="00273A1A">
            <w:pPr>
              <w:spacing w:after="27" w:line="274" w:lineRule="exact"/>
              <w:ind w:left="36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 nonprefer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  <w:r>
              <w:rPr>
                <w:rFonts w:ascii="Arial" w:eastAsia="Arial" w:hAnsi="Arial"/>
                <w:color w:val="000000"/>
                <w:sz w:val="18"/>
              </w:rPr>
              <w:t xml:space="preserve"> </w:t>
            </w:r>
          </w:p>
        </w:tc>
        <w:tc>
          <w:tcPr>
            <w:tcW w:w="992" w:type="dxa"/>
          </w:tcPr>
          <w:p w:rsidR="00040D22" w:rsidRDefault="00040D22" w:rsidP="009E04F7">
            <w:pPr>
              <w:spacing w:before="50" w:after="31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0</w:t>
            </w:r>
          </w:p>
        </w:tc>
        <w:tc>
          <w:tcPr>
            <w:tcW w:w="1430" w:type="dxa"/>
          </w:tcPr>
          <w:p w:rsidR="00040D22" w:rsidRDefault="00040D22" w:rsidP="009E04F7">
            <w:pPr>
              <w:tabs>
                <w:tab w:val="decimal" w:pos="720"/>
              </w:tabs>
              <w:spacing w:before="50" w:after="318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5.72</w:t>
            </w:r>
          </w:p>
        </w:tc>
        <w:tc>
          <w:tcPr>
            <w:tcW w:w="980" w:type="dxa"/>
          </w:tcPr>
          <w:p w:rsidR="00040D22" w:rsidRDefault="00040D22" w:rsidP="009E04F7">
            <w:pPr>
              <w:spacing w:before="50" w:after="318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65</w:t>
            </w: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spacing w:before="50" w:after="31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8</w:t>
            </w:r>
          </w:p>
        </w:tc>
        <w:tc>
          <w:tcPr>
            <w:tcW w:w="1037" w:type="dxa"/>
          </w:tcPr>
          <w:p w:rsidR="00040D22" w:rsidRDefault="00040D22" w:rsidP="009E04F7">
            <w:pPr>
              <w:spacing w:before="50" w:after="318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9.31</w:t>
            </w:r>
          </w:p>
        </w:tc>
      </w:tr>
      <w:tr w:rsidR="00273A1A" w:rsidTr="00273A1A">
        <w:trPr>
          <w:gridBefore w:val="1"/>
          <w:gridAfter w:val="1"/>
          <w:wBefore w:w="24" w:type="dxa"/>
          <w:wAfter w:w="24" w:type="dxa"/>
          <w:trHeight w:hRule="exact" w:val="581"/>
        </w:trPr>
        <w:tc>
          <w:tcPr>
            <w:tcW w:w="3237" w:type="dxa"/>
          </w:tcPr>
          <w:p w:rsidR="00273A1A" w:rsidRDefault="00273A1A" w:rsidP="009E04F7">
            <w:pPr>
              <w:spacing w:after="27" w:line="274" w:lineRule="exact"/>
              <w:ind w:left="36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i/>
                <w:color w:val="000000"/>
                <w:sz w:val="18"/>
              </w:rPr>
              <w:t>time 2</w:t>
            </w:r>
          </w:p>
        </w:tc>
        <w:tc>
          <w:tcPr>
            <w:tcW w:w="992" w:type="dxa"/>
          </w:tcPr>
          <w:p w:rsidR="00273A1A" w:rsidRDefault="00273A1A" w:rsidP="009E04F7">
            <w:pPr>
              <w:spacing w:before="50" w:after="31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430" w:type="dxa"/>
          </w:tcPr>
          <w:p w:rsidR="00273A1A" w:rsidRDefault="00273A1A" w:rsidP="009E04F7">
            <w:pPr>
              <w:tabs>
                <w:tab w:val="decimal" w:pos="720"/>
              </w:tabs>
              <w:spacing w:before="50" w:after="318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980" w:type="dxa"/>
          </w:tcPr>
          <w:p w:rsidR="00273A1A" w:rsidRDefault="00273A1A" w:rsidP="009E04F7">
            <w:pPr>
              <w:spacing w:before="50" w:after="318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84" w:type="dxa"/>
            <w:gridSpan w:val="2"/>
          </w:tcPr>
          <w:p w:rsidR="00273A1A" w:rsidRDefault="00273A1A" w:rsidP="009E04F7">
            <w:pPr>
              <w:spacing w:before="50" w:after="31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37" w:type="dxa"/>
          </w:tcPr>
          <w:p w:rsidR="00273A1A" w:rsidRDefault="00273A1A" w:rsidP="009E04F7">
            <w:pPr>
              <w:spacing w:before="50" w:after="318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OWPVT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8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7.29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1.9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4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2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sentence structur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3.54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.4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8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1" w:after="2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ESIT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1" w:after="2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1" w:after="2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.72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1" w:after="2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0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1" w:after="2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1" w:after="2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1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PI phoneme isolation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80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1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7.62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1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.4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1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1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AM alliteration matching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8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9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1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7.26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1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.19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1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AN objects rat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69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9</w:t>
            </w: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AN colours rat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1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6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9</w:t>
            </w: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Letter knowledge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8.15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.33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72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Block recall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0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.6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.9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4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visual search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6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7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08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3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CPT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4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1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48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25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2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HTK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0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8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.2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5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.29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1" w:after="2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ead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1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1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0.21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1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.9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1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1" w:after="2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80.33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ike trails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79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.74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.4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8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4.57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spacing w:before="50" w:after="3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.1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9.88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581"/>
        </w:trPr>
        <w:tc>
          <w:tcPr>
            <w:tcW w:w="3237" w:type="dxa"/>
          </w:tcPr>
          <w:p w:rsidR="00040D22" w:rsidRDefault="00040D22" w:rsidP="009E04F7">
            <w:pPr>
              <w:spacing w:after="33" w:line="271" w:lineRule="exact"/>
              <w:ind w:left="36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 nonprefer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  <w:p w:rsidR="00040D22" w:rsidRDefault="00040D22" w:rsidP="00273A1A">
            <w:pPr>
              <w:spacing w:after="33" w:line="271" w:lineRule="exact"/>
              <w:ind w:left="36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 </w:t>
            </w:r>
          </w:p>
        </w:tc>
        <w:tc>
          <w:tcPr>
            <w:tcW w:w="992" w:type="dxa"/>
          </w:tcPr>
          <w:p w:rsidR="00040D22" w:rsidRDefault="00040D22" w:rsidP="009E04F7">
            <w:pPr>
              <w:spacing w:before="50" w:after="31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8</w:t>
            </w:r>
          </w:p>
        </w:tc>
        <w:tc>
          <w:tcPr>
            <w:tcW w:w="1430" w:type="dxa"/>
          </w:tcPr>
          <w:p w:rsidR="00040D22" w:rsidRDefault="00040D22" w:rsidP="009E04F7">
            <w:pPr>
              <w:tabs>
                <w:tab w:val="decimal" w:pos="720"/>
              </w:tabs>
              <w:spacing w:before="50" w:after="319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8.03</w:t>
            </w:r>
          </w:p>
        </w:tc>
        <w:tc>
          <w:tcPr>
            <w:tcW w:w="980" w:type="dxa"/>
          </w:tcPr>
          <w:p w:rsidR="00040D22" w:rsidRDefault="00040D22" w:rsidP="009E04F7">
            <w:pPr>
              <w:spacing w:before="50" w:after="319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.70</w:t>
            </w: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spacing w:before="50" w:after="31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</w:t>
            </w:r>
          </w:p>
        </w:tc>
        <w:tc>
          <w:tcPr>
            <w:tcW w:w="1037" w:type="dxa"/>
          </w:tcPr>
          <w:p w:rsidR="00040D22" w:rsidRDefault="00040D22" w:rsidP="009E04F7">
            <w:pPr>
              <w:spacing w:before="50" w:after="319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.43</w:t>
            </w:r>
          </w:p>
        </w:tc>
      </w:tr>
      <w:tr w:rsidR="00273A1A" w:rsidTr="00273A1A">
        <w:trPr>
          <w:gridBefore w:val="1"/>
          <w:gridAfter w:val="1"/>
          <w:wBefore w:w="24" w:type="dxa"/>
          <w:wAfter w:w="24" w:type="dxa"/>
          <w:trHeight w:hRule="exact" w:val="581"/>
        </w:trPr>
        <w:tc>
          <w:tcPr>
            <w:tcW w:w="3237" w:type="dxa"/>
          </w:tcPr>
          <w:p w:rsidR="00273A1A" w:rsidRDefault="00273A1A" w:rsidP="009E04F7">
            <w:pPr>
              <w:spacing w:after="33" w:line="271" w:lineRule="exact"/>
              <w:ind w:left="36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i/>
                <w:color w:val="000000"/>
                <w:sz w:val="18"/>
              </w:rPr>
              <w:t>time 3</w:t>
            </w:r>
          </w:p>
        </w:tc>
        <w:tc>
          <w:tcPr>
            <w:tcW w:w="992" w:type="dxa"/>
          </w:tcPr>
          <w:p w:rsidR="00273A1A" w:rsidRDefault="00273A1A" w:rsidP="009E04F7">
            <w:pPr>
              <w:spacing w:before="50" w:after="31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430" w:type="dxa"/>
          </w:tcPr>
          <w:p w:rsidR="00273A1A" w:rsidRDefault="00273A1A" w:rsidP="009E04F7">
            <w:pPr>
              <w:tabs>
                <w:tab w:val="decimal" w:pos="720"/>
              </w:tabs>
              <w:spacing w:before="50" w:after="319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980" w:type="dxa"/>
          </w:tcPr>
          <w:p w:rsidR="00273A1A" w:rsidRDefault="00273A1A" w:rsidP="009E04F7">
            <w:pPr>
              <w:spacing w:before="50" w:after="319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84" w:type="dxa"/>
            <w:gridSpan w:val="2"/>
          </w:tcPr>
          <w:p w:rsidR="00273A1A" w:rsidRDefault="00273A1A" w:rsidP="009E04F7">
            <w:pPr>
              <w:spacing w:before="50" w:after="31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37" w:type="dxa"/>
          </w:tcPr>
          <w:p w:rsidR="00273A1A" w:rsidRDefault="00273A1A" w:rsidP="009E04F7">
            <w:pPr>
              <w:spacing w:before="50" w:after="319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expressive vocabulary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8.63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.53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2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8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sentence structur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5.92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.2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4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ESIT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2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8.17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5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71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2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phoneme isolatio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.56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31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YARC phoneme deletion 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1" w:after="1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.4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1" w:after="1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.75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1" w:after="1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1" w:after="1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Letter Knowledg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10.31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5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.95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8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AN objects rat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2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98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26</w:t>
            </w:r>
          </w:p>
        </w:tc>
        <w:tc>
          <w:tcPr>
            <w:tcW w:w="1084" w:type="dxa"/>
            <w:gridSpan w:val="2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Block recall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5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9.0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5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.8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5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5" w:after="21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lastRenderedPageBreak/>
              <w:t>visual search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2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3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6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1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30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CPT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7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1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7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24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17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93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HTK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0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3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7.93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.12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9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28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ead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2.90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90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5.68</w:t>
            </w:r>
          </w:p>
        </w:tc>
      </w:tr>
      <w:tr w:rsidR="00040D22" w:rsidTr="00273A1A">
        <w:trPr>
          <w:gridBefore w:val="1"/>
          <w:gridAfter w:val="1"/>
          <w:wBefore w:w="24" w:type="dxa"/>
          <w:wAfter w:w="24" w:type="dxa"/>
          <w:trHeight w:hRule="exact" w:val="338"/>
        </w:trPr>
        <w:tc>
          <w:tcPr>
            <w:tcW w:w="3237" w:type="dxa"/>
            <w:vAlign w:val="center"/>
          </w:tcPr>
          <w:p w:rsidR="00040D22" w:rsidRDefault="00040D22" w:rsidP="009E04F7">
            <w:pPr>
              <w:spacing w:before="50" w:after="69" w:line="207" w:lineRule="exact"/>
              <w:ind w:left="38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ike trail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6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5</w:t>
            </w:r>
          </w:p>
        </w:tc>
        <w:tc>
          <w:tcPr>
            <w:tcW w:w="1430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69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.11</w:t>
            </w:r>
          </w:p>
        </w:tc>
        <w:tc>
          <w:tcPr>
            <w:tcW w:w="980" w:type="dxa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69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23</w:t>
            </w:r>
          </w:p>
        </w:tc>
        <w:tc>
          <w:tcPr>
            <w:tcW w:w="1084" w:type="dxa"/>
            <w:gridSpan w:val="2"/>
            <w:vAlign w:val="center"/>
          </w:tcPr>
          <w:p w:rsidR="00040D22" w:rsidRDefault="00040D22" w:rsidP="009E04F7">
            <w:pPr>
              <w:spacing w:before="50" w:after="69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040D22" w:rsidRDefault="00040D22" w:rsidP="009E04F7">
            <w:pPr>
              <w:spacing w:before="50" w:after="69" w:line="207" w:lineRule="exact"/>
              <w:ind w:right="43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.32</w:t>
            </w:r>
          </w:p>
        </w:tc>
      </w:tr>
      <w:tr w:rsidR="00040D22" w:rsidTr="00273A1A">
        <w:trPr>
          <w:trHeight w:hRule="exact" w:val="272"/>
        </w:trPr>
        <w:tc>
          <w:tcPr>
            <w:tcW w:w="3261" w:type="dxa"/>
            <w:gridSpan w:val="2"/>
            <w:vAlign w:val="center"/>
          </w:tcPr>
          <w:p w:rsidR="00040D22" w:rsidRDefault="00273A1A" w:rsidP="009E04F7">
            <w:pPr>
              <w:spacing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 xml:space="preserve"> ABC coin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4.49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86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5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6.68</w:t>
            </w:r>
          </w:p>
        </w:tc>
      </w:tr>
      <w:tr w:rsidR="00040D22" w:rsidTr="00273A1A">
        <w:trPr>
          <w:trHeight w:hRule="exact" w:val="581"/>
        </w:trPr>
        <w:tc>
          <w:tcPr>
            <w:tcW w:w="3261" w:type="dxa"/>
            <w:gridSpan w:val="2"/>
          </w:tcPr>
          <w:p w:rsidR="00040D22" w:rsidRDefault="00040D22" w:rsidP="009E04F7">
            <w:pPr>
              <w:spacing w:after="28" w:line="271" w:lineRule="exact"/>
              <w:ind w:left="72" w:right="1260"/>
              <w:textAlignment w:val="baseline"/>
              <w:rPr>
                <w:rFonts w:ascii="Arial" w:eastAsia="Arial" w:hAnsi="Arial"/>
                <w:color w:val="000000"/>
                <w:sz w:val="18"/>
                <w:vertAlign w:val="superscript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 nonprefer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  <w:p w:rsidR="00040D22" w:rsidRDefault="00040D22" w:rsidP="009E04F7">
            <w:pPr>
              <w:spacing w:after="28" w:line="271" w:lineRule="exact"/>
              <w:ind w:left="72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992" w:type="dxa"/>
          </w:tcPr>
          <w:p w:rsidR="00040D22" w:rsidRDefault="00040D22" w:rsidP="009E04F7">
            <w:pPr>
              <w:spacing w:before="50" w:after="314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5</w:t>
            </w:r>
          </w:p>
        </w:tc>
        <w:tc>
          <w:tcPr>
            <w:tcW w:w="1428" w:type="dxa"/>
          </w:tcPr>
          <w:p w:rsidR="00040D22" w:rsidRDefault="00040D22" w:rsidP="009E04F7">
            <w:pPr>
              <w:tabs>
                <w:tab w:val="decimal" w:pos="720"/>
              </w:tabs>
              <w:spacing w:before="50" w:after="314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6.85</w:t>
            </w:r>
          </w:p>
        </w:tc>
        <w:tc>
          <w:tcPr>
            <w:tcW w:w="1032" w:type="dxa"/>
            <w:gridSpan w:val="2"/>
          </w:tcPr>
          <w:p w:rsidR="00040D22" w:rsidRDefault="00040D22" w:rsidP="009E04F7">
            <w:pPr>
              <w:tabs>
                <w:tab w:val="decimal" w:pos="-11"/>
              </w:tabs>
              <w:spacing w:before="50" w:after="314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.38</w:t>
            </w:r>
          </w:p>
        </w:tc>
        <w:tc>
          <w:tcPr>
            <w:tcW w:w="1032" w:type="dxa"/>
          </w:tcPr>
          <w:p w:rsidR="00040D22" w:rsidRDefault="00040D22" w:rsidP="009E04F7">
            <w:pPr>
              <w:spacing w:before="50" w:after="314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</w:t>
            </w:r>
          </w:p>
        </w:tc>
        <w:tc>
          <w:tcPr>
            <w:tcW w:w="1063" w:type="dxa"/>
            <w:gridSpan w:val="2"/>
          </w:tcPr>
          <w:p w:rsidR="00040D22" w:rsidRDefault="00040D22" w:rsidP="009E04F7">
            <w:pPr>
              <w:tabs>
                <w:tab w:val="decimal" w:pos="0"/>
              </w:tabs>
              <w:spacing w:before="50" w:after="314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1.44</w:t>
            </w:r>
          </w:p>
        </w:tc>
      </w:tr>
      <w:tr w:rsidR="00273A1A" w:rsidTr="00273A1A">
        <w:trPr>
          <w:trHeight w:hRule="exact" w:val="581"/>
        </w:trPr>
        <w:tc>
          <w:tcPr>
            <w:tcW w:w="3261" w:type="dxa"/>
            <w:gridSpan w:val="2"/>
          </w:tcPr>
          <w:p w:rsidR="00273A1A" w:rsidRDefault="00273A1A" w:rsidP="009E04F7">
            <w:pPr>
              <w:spacing w:after="28" w:line="271" w:lineRule="exact"/>
              <w:ind w:left="72" w:right="12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i/>
                <w:color w:val="000000"/>
                <w:sz w:val="18"/>
              </w:rPr>
              <w:t>time 4</w:t>
            </w:r>
          </w:p>
        </w:tc>
        <w:tc>
          <w:tcPr>
            <w:tcW w:w="992" w:type="dxa"/>
          </w:tcPr>
          <w:p w:rsidR="00273A1A" w:rsidRDefault="00273A1A" w:rsidP="009E04F7">
            <w:pPr>
              <w:spacing w:before="50" w:after="314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428" w:type="dxa"/>
          </w:tcPr>
          <w:p w:rsidR="00273A1A" w:rsidRDefault="00273A1A" w:rsidP="009E04F7">
            <w:pPr>
              <w:tabs>
                <w:tab w:val="decimal" w:pos="720"/>
              </w:tabs>
              <w:spacing w:before="50" w:after="314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32" w:type="dxa"/>
            <w:gridSpan w:val="2"/>
          </w:tcPr>
          <w:p w:rsidR="00273A1A" w:rsidRDefault="00273A1A" w:rsidP="009E04F7">
            <w:pPr>
              <w:tabs>
                <w:tab w:val="decimal" w:pos="-11"/>
              </w:tabs>
              <w:spacing w:before="50" w:after="314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32" w:type="dxa"/>
          </w:tcPr>
          <w:p w:rsidR="00273A1A" w:rsidRDefault="00273A1A" w:rsidP="009E04F7">
            <w:pPr>
              <w:spacing w:before="50" w:after="314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  <w:tc>
          <w:tcPr>
            <w:tcW w:w="1063" w:type="dxa"/>
            <w:gridSpan w:val="2"/>
          </w:tcPr>
          <w:p w:rsidR="00273A1A" w:rsidRDefault="00273A1A" w:rsidP="009E04F7">
            <w:pPr>
              <w:tabs>
                <w:tab w:val="decimal" w:pos="0"/>
              </w:tabs>
              <w:spacing w:before="50" w:after="314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OWPVT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8.66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.49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9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6</w:t>
            </w:r>
          </w:p>
        </w:tc>
      </w:tr>
      <w:tr w:rsidR="00040D22" w:rsidTr="00273A1A">
        <w:trPr>
          <w:trHeight w:hRule="exact" w:val="29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35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expressive vocabulary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4.38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3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7.33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3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35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48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CELF word structur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06.37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6.46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6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0</w:t>
            </w:r>
          </w:p>
        </w:tc>
      </w:tr>
      <w:tr w:rsidR="00040D22" w:rsidTr="00273A1A">
        <w:trPr>
          <w:trHeight w:hRule="exact" w:val="29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ESIT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0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.92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30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85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30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30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TROG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95.85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.04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55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4</w:t>
            </w:r>
          </w:p>
        </w:tc>
      </w:tr>
      <w:tr w:rsidR="00040D22" w:rsidTr="00273A1A">
        <w:trPr>
          <w:trHeight w:hRule="exact" w:val="29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YARC phoneme deletio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2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5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8.07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5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.74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5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25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49" w:after="21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AN objects rat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49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4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49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95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49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22</w:t>
            </w:r>
          </w:p>
        </w:tc>
        <w:tc>
          <w:tcPr>
            <w:tcW w:w="1032" w:type="dxa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49" w:after="21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</w:t>
            </w:r>
          </w:p>
        </w:tc>
      </w:tr>
      <w:tr w:rsidR="00040D22" w:rsidTr="00273A1A">
        <w:trPr>
          <w:trHeight w:hRule="exact" w:val="292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49" w:after="36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RAN digits rat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49" w:after="3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3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49" w:after="3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.30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49" w:after="3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39</w:t>
            </w:r>
          </w:p>
        </w:tc>
        <w:tc>
          <w:tcPr>
            <w:tcW w:w="1032" w:type="dxa"/>
          </w:tcPr>
          <w:p w:rsidR="00040D22" w:rsidRDefault="00040D22" w:rsidP="009E04F7">
            <w:pPr>
              <w:jc w:val="center"/>
              <w:textAlignment w:val="baseline"/>
              <w:rPr>
                <w:rFonts w:ascii="Arial" w:eastAsia="Arial" w:hAnsi="Arial"/>
                <w:color w:val="000000"/>
                <w:sz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49" w:after="36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31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Letter knowledge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10.88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.79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8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31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4</w:t>
            </w:r>
          </w:p>
        </w:tc>
      </w:tr>
      <w:tr w:rsidR="00040D22" w:rsidTr="00273A1A">
        <w:trPr>
          <w:trHeight w:hRule="exact" w:val="29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31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Block recall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3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0.51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3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25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3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6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31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0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Visual search efficiency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5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26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0.08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-.10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right="69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.47</w:t>
            </w:r>
          </w:p>
        </w:tc>
      </w:tr>
      <w:tr w:rsidR="00040D22" w:rsidTr="00273A1A">
        <w:trPr>
          <w:trHeight w:hRule="exact" w:val="29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6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6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1.16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47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6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2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6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8.20</w:t>
            </w:r>
          </w:p>
        </w:tc>
      </w:tr>
      <w:tr w:rsidR="00040D22" w:rsidTr="00273A1A">
        <w:trPr>
          <w:trHeight w:hRule="exact" w:val="288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21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coin nonprefer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21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.65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.67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21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1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21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35.05</w:t>
            </w:r>
          </w:p>
        </w:tc>
      </w:tr>
      <w:tr w:rsidR="00040D22" w:rsidTr="00273A1A">
        <w:trPr>
          <w:trHeight w:hRule="exact" w:val="413"/>
        </w:trPr>
        <w:tc>
          <w:tcPr>
            <w:tcW w:w="3261" w:type="dxa"/>
            <w:gridSpan w:val="2"/>
            <w:vAlign w:val="center"/>
          </w:tcPr>
          <w:p w:rsidR="00040D22" w:rsidRDefault="00040D22" w:rsidP="009E04F7">
            <w:pPr>
              <w:spacing w:before="50" w:after="78" w:line="207" w:lineRule="exact"/>
              <w:ind w:left="60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ABC beads</w:t>
            </w:r>
            <w:r>
              <w:rPr>
                <w:rFonts w:ascii="Arial" w:eastAsia="Arial" w:hAnsi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:rsidR="00040D22" w:rsidRDefault="00040D22" w:rsidP="009E04F7">
            <w:pPr>
              <w:spacing w:before="50" w:after="7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26</w:t>
            </w:r>
          </w:p>
        </w:tc>
        <w:tc>
          <w:tcPr>
            <w:tcW w:w="1428" w:type="dxa"/>
            <w:vAlign w:val="center"/>
          </w:tcPr>
          <w:p w:rsidR="00040D22" w:rsidRDefault="00040D22" w:rsidP="009E04F7">
            <w:pPr>
              <w:tabs>
                <w:tab w:val="decimal" w:pos="720"/>
              </w:tabs>
              <w:spacing w:before="50" w:after="78" w:line="207" w:lineRule="exact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26.28</w:t>
            </w:r>
          </w:p>
        </w:tc>
        <w:tc>
          <w:tcPr>
            <w:tcW w:w="1032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-11"/>
              </w:tabs>
              <w:spacing w:before="50" w:after="78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7.63</w:t>
            </w:r>
          </w:p>
        </w:tc>
        <w:tc>
          <w:tcPr>
            <w:tcW w:w="1032" w:type="dxa"/>
            <w:vAlign w:val="center"/>
          </w:tcPr>
          <w:p w:rsidR="00040D22" w:rsidRDefault="00040D22" w:rsidP="009E04F7">
            <w:pPr>
              <w:spacing w:before="50" w:after="78" w:line="207" w:lineRule="exact"/>
              <w:ind w:right="38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13</w:t>
            </w:r>
          </w:p>
        </w:tc>
        <w:tc>
          <w:tcPr>
            <w:tcW w:w="1063" w:type="dxa"/>
            <w:gridSpan w:val="2"/>
            <w:vAlign w:val="center"/>
          </w:tcPr>
          <w:p w:rsidR="00040D22" w:rsidRDefault="00040D22" w:rsidP="009E04F7">
            <w:pPr>
              <w:tabs>
                <w:tab w:val="decimal" w:pos="0"/>
              </w:tabs>
              <w:spacing w:before="50" w:after="78" w:line="207" w:lineRule="exact"/>
              <w:jc w:val="center"/>
              <w:textAlignment w:val="baseline"/>
              <w:rPr>
                <w:rFonts w:ascii="Arial" w:eastAsia="Arial" w:hAnsi="Arial"/>
                <w:color w:val="000000"/>
                <w:sz w:val="18"/>
              </w:rPr>
            </w:pPr>
            <w:r>
              <w:rPr>
                <w:rFonts w:ascii="Arial" w:eastAsia="Arial" w:hAnsi="Arial"/>
                <w:color w:val="000000"/>
                <w:sz w:val="18"/>
              </w:rPr>
              <w:t>43.68</w:t>
            </w:r>
          </w:p>
        </w:tc>
      </w:tr>
    </w:tbl>
    <w:p w:rsidR="00040D22" w:rsidRPr="003D4F7A" w:rsidRDefault="00040D22" w:rsidP="00040D22"/>
    <w:p w:rsidR="00040D22" w:rsidRPr="003D4F7A" w:rsidRDefault="00040D22" w:rsidP="00040D22">
      <w:pPr>
        <w:spacing w:line="480" w:lineRule="auto"/>
      </w:pPr>
      <w:r w:rsidRPr="003D4F7A">
        <w:rPr>
          <w:i/>
        </w:rPr>
        <w:t>Notes</w:t>
      </w:r>
      <w:r w:rsidRPr="003D4F7A">
        <w:t xml:space="preserve">: 1. </w:t>
      </w:r>
      <w:r w:rsidRPr="003D4F7A">
        <w:rPr>
          <w:rFonts w:ascii="Arial" w:eastAsia="Arial" w:hAnsi="Arial"/>
          <w:color w:val="000000"/>
          <w:sz w:val="18"/>
        </w:rPr>
        <w:t>standard score; 2 max = 12; 3 max = 40</w:t>
      </w:r>
      <w:proofErr w:type="gramStart"/>
      <w:r w:rsidRPr="003D4F7A">
        <w:rPr>
          <w:rFonts w:ascii="Arial" w:eastAsia="Arial" w:hAnsi="Arial"/>
          <w:color w:val="000000"/>
          <w:sz w:val="18"/>
        </w:rPr>
        <w:t>;4</w:t>
      </w:r>
      <w:proofErr w:type="gramEnd"/>
      <w:r w:rsidRPr="003D4F7A">
        <w:rPr>
          <w:rFonts w:ascii="Arial" w:eastAsia="Arial" w:hAnsi="Arial"/>
          <w:color w:val="000000"/>
          <w:sz w:val="18"/>
        </w:rPr>
        <w:t xml:space="preserve"> max = 3; 5 = raw score; 6 max=  30; 7 max =16; 8 max = 10; 9 items/sec; 10 max = 40; 11 max = 12; 12 max = 12.</w:t>
      </w:r>
    </w:p>
    <w:sectPr w:rsidR="00040D22" w:rsidRPr="003D4F7A" w:rsidSect="00273A1A">
      <w:pgSz w:w="11906" w:h="16838"/>
      <w:pgMar w:top="851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22"/>
    <w:rsid w:val="00040D22"/>
    <w:rsid w:val="00273A1A"/>
    <w:rsid w:val="00571881"/>
    <w:rsid w:val="009E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0D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73A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0D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73A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EFBB51D-6F31-4B71-8843-55D9CA5AE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s Allen</dc:creator>
  <cp:lastModifiedBy>Piers Allen</cp:lastModifiedBy>
  <cp:revision>2</cp:revision>
  <dcterms:created xsi:type="dcterms:W3CDTF">2015-03-09T13:09:00Z</dcterms:created>
  <dcterms:modified xsi:type="dcterms:W3CDTF">2015-03-09T13:32:00Z</dcterms:modified>
</cp:coreProperties>
</file>